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B7B0F" w14:textId="4DB83248" w:rsidR="005137DE" w:rsidRDefault="005137DE" w:rsidP="005137DE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orting Information. </w:t>
      </w:r>
      <w:r>
        <w:t xml:space="preserve">Mueller, S. D., N. T. Wheelwright, D. J. </w:t>
      </w:r>
      <w:proofErr w:type="spellStart"/>
      <w:r>
        <w:t>Mennill</w:t>
      </w:r>
      <w:proofErr w:type="spellEnd"/>
      <w:r>
        <w:t xml:space="preserve">, A. E. M. Newman, S. M. Doucet, J. B. </w:t>
      </w:r>
      <w:proofErr w:type="spellStart"/>
      <w:r>
        <w:t>Burant</w:t>
      </w:r>
      <w:proofErr w:type="spellEnd"/>
      <w:r>
        <w:t xml:space="preserve">, S. L. </w:t>
      </w:r>
      <w:proofErr w:type="spellStart"/>
      <w:r>
        <w:t>Dobney</w:t>
      </w:r>
      <w:proofErr w:type="spellEnd"/>
      <w:r>
        <w:t>, G. W. Mitchell, H. A. Spina, B. K. Woodworth, and D. R. Norris</w:t>
      </w:r>
      <w:r>
        <w:rPr>
          <w:rFonts w:ascii="TimesNewRomanPSMT" w:hAnsi="TimesNewRomanPSMT"/>
        </w:rPr>
        <w:t xml:space="preserve">. 2024. </w:t>
      </w:r>
      <w:r w:rsidR="00854C13">
        <w:t>Reduced fitness of secondary females in a polygynous species: a 32-year study of Savannah sparrows</w:t>
      </w:r>
      <w:r>
        <w:rPr>
          <w:rFonts w:ascii="TimesNewRomanPSMT" w:hAnsi="TimesNewRomanPSMT"/>
        </w:rPr>
        <w:t xml:space="preserve">. </w:t>
      </w:r>
      <w:r w:rsidR="0071156E">
        <w:rPr>
          <w:rFonts w:ascii="TimesNewRomanPSMT" w:hAnsi="TimesNewRomanPSMT"/>
        </w:rPr>
        <w:t xml:space="preserve">Behavioral </w:t>
      </w:r>
      <w:r>
        <w:rPr>
          <w:rFonts w:ascii="TimesNewRomanPSMT" w:hAnsi="TimesNewRomanPSMT"/>
        </w:rPr>
        <w:t xml:space="preserve">Ecology. </w:t>
      </w:r>
    </w:p>
    <w:p w14:paraId="2FBCA7FF" w14:textId="77777777" w:rsidR="005137DE" w:rsidRPr="00851FD5" w:rsidRDefault="005137DE" w:rsidP="005137DE">
      <w:pPr>
        <w:pStyle w:val="NormalWeb"/>
      </w:pPr>
    </w:p>
    <w:p w14:paraId="09367FB1" w14:textId="4AF72A84" w:rsidR="003A6A9C" w:rsidRPr="005137DE" w:rsidRDefault="005137DE" w:rsidP="005137DE">
      <w:pPr>
        <w:spacing w:line="480" w:lineRule="auto"/>
        <w:rPr>
          <w:color w:val="000000" w:themeColor="text1"/>
          <w:sz w:val="32"/>
          <w:szCs w:val="32"/>
        </w:rPr>
      </w:pPr>
      <w:r w:rsidRPr="00A80D44">
        <w:rPr>
          <w:b/>
          <w:bCs/>
          <w:sz w:val="32"/>
          <w:szCs w:val="32"/>
        </w:rPr>
        <w:t xml:space="preserve">Appendix </w:t>
      </w:r>
      <w:r>
        <w:rPr>
          <w:b/>
          <w:bCs/>
          <w:sz w:val="32"/>
          <w:szCs w:val="32"/>
        </w:rPr>
        <w:t>2</w:t>
      </w:r>
    </w:p>
    <w:p w14:paraId="378DADC0" w14:textId="77777777" w:rsidR="00735239" w:rsidRPr="00110D44" w:rsidRDefault="00735239" w:rsidP="00735239">
      <w:pPr>
        <w:spacing w:line="480" w:lineRule="auto"/>
      </w:pPr>
      <w:r w:rsidRPr="00110D44">
        <w:t xml:space="preserve">Table </w:t>
      </w:r>
      <w:r>
        <w:t>S1</w:t>
      </w:r>
      <w:r w:rsidRPr="00110D44">
        <w:t xml:space="preserve">. The effects of </w:t>
      </w:r>
      <w:r>
        <w:t xml:space="preserve">female mating status, population density, female age, clutch number, first egg date, and the interaction of clutch number and first egg date on clutch size </w:t>
      </w:r>
      <w:r w:rsidRPr="00110D44">
        <w:t xml:space="preserve">in Savannah sparrows. </w:t>
      </w:r>
    </w:p>
    <w:tbl>
      <w:tblPr>
        <w:tblStyle w:val="TableGrid"/>
        <w:tblW w:w="94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620"/>
        <w:gridCol w:w="985"/>
        <w:gridCol w:w="1890"/>
        <w:gridCol w:w="1080"/>
        <w:gridCol w:w="1080"/>
      </w:tblGrid>
      <w:tr w:rsidR="00735239" w:rsidRPr="00110D44" w14:paraId="6FE31CD7" w14:textId="77777777" w:rsidTr="00511D70">
        <w:trPr>
          <w:trHeight w:val="32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F6029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8F4AF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Estimate (β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FDE13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76C86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B208E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z</w:t>
            </w:r>
            <w:r w:rsidRPr="00110D44">
              <w:rPr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CB331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735239" w:rsidRPr="00110D44" w14:paraId="4360CE9C" w14:textId="77777777" w:rsidTr="00511D70">
        <w:trPr>
          <w:trHeight w:val="320"/>
        </w:trPr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76D64D3A" w14:textId="77777777" w:rsidR="00735239" w:rsidRPr="00110D44" w:rsidRDefault="00735239" w:rsidP="00511D70">
            <w:pPr>
              <w:spacing w:line="480" w:lineRule="auto"/>
              <w:ind w:left="246"/>
            </w:pPr>
            <w:r w:rsidRPr="003100E4">
              <w:t>(Intercep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65DA448" w14:textId="77777777" w:rsidR="00735239" w:rsidRPr="00110D44" w:rsidRDefault="00735239" w:rsidP="00511D70">
            <w:pPr>
              <w:spacing w:line="480" w:lineRule="auto"/>
            </w:pPr>
            <w:r w:rsidRPr="003100E4">
              <w:t>-0.22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21741B86" w14:textId="77777777" w:rsidR="00735239" w:rsidRPr="00110D44" w:rsidRDefault="00735239" w:rsidP="00511D70">
            <w:pPr>
              <w:spacing w:line="480" w:lineRule="auto"/>
            </w:pPr>
            <w:r w:rsidRPr="003100E4">
              <w:t>0.00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E50B473" w14:textId="77777777" w:rsidR="00735239" w:rsidRPr="00110D44" w:rsidRDefault="00735239" w:rsidP="00511D70">
            <w:pPr>
              <w:spacing w:line="480" w:lineRule="auto"/>
            </w:pPr>
            <w:r w:rsidRPr="003100E4">
              <w:t>(-0.241, -0.2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92798A2" w14:textId="77777777" w:rsidR="00735239" w:rsidRPr="00110D44" w:rsidRDefault="00735239" w:rsidP="00511D70">
            <w:pPr>
              <w:spacing w:line="480" w:lineRule="auto"/>
            </w:pPr>
            <w:r w:rsidRPr="003100E4">
              <w:t>-33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F177E9A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&lt;0.001</w:t>
            </w:r>
          </w:p>
        </w:tc>
      </w:tr>
      <w:tr w:rsidR="00735239" w:rsidRPr="00110D44" w14:paraId="40DA8685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73E30977" w14:textId="77777777" w:rsidR="00735239" w:rsidRPr="00885E91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status MO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7EF0F6B" w14:textId="77777777" w:rsidR="00735239" w:rsidRPr="00110D44" w:rsidRDefault="00735239" w:rsidP="00511D70">
            <w:pPr>
              <w:spacing w:line="480" w:lineRule="auto"/>
            </w:pPr>
            <w:r w:rsidRPr="003100E4">
              <w:t>0.001</w:t>
            </w:r>
          </w:p>
        </w:tc>
        <w:tc>
          <w:tcPr>
            <w:tcW w:w="985" w:type="dxa"/>
            <w:noWrap/>
            <w:hideMark/>
          </w:tcPr>
          <w:p w14:paraId="592F5901" w14:textId="77777777" w:rsidR="00735239" w:rsidRPr="00110D44" w:rsidRDefault="00735239" w:rsidP="00511D70">
            <w:pPr>
              <w:spacing w:line="480" w:lineRule="auto"/>
            </w:pPr>
            <w:r w:rsidRPr="003100E4">
              <w:t>0.004</w:t>
            </w:r>
          </w:p>
        </w:tc>
        <w:tc>
          <w:tcPr>
            <w:tcW w:w="1890" w:type="dxa"/>
            <w:noWrap/>
            <w:hideMark/>
          </w:tcPr>
          <w:p w14:paraId="0876731A" w14:textId="77777777" w:rsidR="00735239" w:rsidRPr="00110D44" w:rsidRDefault="00735239" w:rsidP="00511D70">
            <w:pPr>
              <w:spacing w:line="480" w:lineRule="auto"/>
            </w:pPr>
            <w:r w:rsidRPr="003100E4">
              <w:t>(-0.007, 0.009)</w:t>
            </w:r>
          </w:p>
        </w:tc>
        <w:tc>
          <w:tcPr>
            <w:tcW w:w="1080" w:type="dxa"/>
            <w:noWrap/>
            <w:hideMark/>
          </w:tcPr>
          <w:p w14:paraId="432A69F6" w14:textId="77777777" w:rsidR="00735239" w:rsidRPr="00110D44" w:rsidRDefault="00735239" w:rsidP="00511D70">
            <w:pPr>
              <w:spacing w:line="480" w:lineRule="auto"/>
            </w:pPr>
            <w:r w:rsidRPr="003100E4">
              <w:t>0.36</w:t>
            </w:r>
          </w:p>
        </w:tc>
        <w:tc>
          <w:tcPr>
            <w:tcW w:w="1080" w:type="dxa"/>
            <w:noWrap/>
            <w:hideMark/>
          </w:tcPr>
          <w:p w14:paraId="4D2FE113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0.722</w:t>
            </w:r>
          </w:p>
        </w:tc>
      </w:tr>
      <w:tr w:rsidR="00735239" w:rsidRPr="00110D44" w14:paraId="03F452B2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1A677662" w14:textId="77777777" w:rsidR="00735239" w:rsidRPr="00885E91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status PG1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E354DD2" w14:textId="77777777" w:rsidR="00735239" w:rsidRPr="00110D44" w:rsidRDefault="00735239" w:rsidP="00511D70">
            <w:pPr>
              <w:spacing w:line="480" w:lineRule="auto"/>
            </w:pPr>
            <w:r w:rsidRPr="003100E4">
              <w:t>0.008</w:t>
            </w:r>
          </w:p>
        </w:tc>
        <w:tc>
          <w:tcPr>
            <w:tcW w:w="985" w:type="dxa"/>
            <w:noWrap/>
            <w:hideMark/>
          </w:tcPr>
          <w:p w14:paraId="2DF717F4" w14:textId="77777777" w:rsidR="00735239" w:rsidRPr="00110D44" w:rsidRDefault="00735239" w:rsidP="00511D70">
            <w:pPr>
              <w:spacing w:line="480" w:lineRule="auto"/>
            </w:pPr>
            <w:r w:rsidRPr="003100E4">
              <w:t>0.005</w:t>
            </w:r>
          </w:p>
        </w:tc>
        <w:tc>
          <w:tcPr>
            <w:tcW w:w="1890" w:type="dxa"/>
            <w:noWrap/>
            <w:hideMark/>
          </w:tcPr>
          <w:p w14:paraId="7B5EBAFD" w14:textId="77777777" w:rsidR="00735239" w:rsidRPr="00110D44" w:rsidRDefault="00735239" w:rsidP="00511D70">
            <w:pPr>
              <w:spacing w:line="480" w:lineRule="auto"/>
            </w:pPr>
            <w:r w:rsidRPr="003100E4">
              <w:t>(-0.002, 0.018)</w:t>
            </w:r>
          </w:p>
        </w:tc>
        <w:tc>
          <w:tcPr>
            <w:tcW w:w="1080" w:type="dxa"/>
            <w:noWrap/>
            <w:hideMark/>
          </w:tcPr>
          <w:p w14:paraId="7C386375" w14:textId="77777777" w:rsidR="00735239" w:rsidRPr="00110D44" w:rsidRDefault="00735239" w:rsidP="00511D70">
            <w:pPr>
              <w:spacing w:line="480" w:lineRule="auto"/>
            </w:pPr>
            <w:r w:rsidRPr="003100E4">
              <w:t>1.50</w:t>
            </w:r>
          </w:p>
        </w:tc>
        <w:tc>
          <w:tcPr>
            <w:tcW w:w="1080" w:type="dxa"/>
            <w:noWrap/>
            <w:hideMark/>
          </w:tcPr>
          <w:p w14:paraId="1A4C80C2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0.135</w:t>
            </w:r>
          </w:p>
        </w:tc>
      </w:tr>
      <w:tr w:rsidR="00735239" w:rsidRPr="00110D44" w14:paraId="74F90B6C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4F151D54" w14:textId="77777777" w:rsidR="00735239" w:rsidRPr="00C4581C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Population density</w:t>
            </w:r>
          </w:p>
        </w:tc>
        <w:tc>
          <w:tcPr>
            <w:tcW w:w="1620" w:type="dxa"/>
            <w:noWrap/>
            <w:hideMark/>
          </w:tcPr>
          <w:p w14:paraId="7812EEDD" w14:textId="77777777" w:rsidR="00735239" w:rsidRPr="00110D44" w:rsidRDefault="00735239" w:rsidP="00511D70">
            <w:pPr>
              <w:spacing w:line="480" w:lineRule="auto"/>
            </w:pPr>
            <w:r w:rsidRPr="003100E4">
              <w:t>0.000</w:t>
            </w:r>
          </w:p>
        </w:tc>
        <w:tc>
          <w:tcPr>
            <w:tcW w:w="985" w:type="dxa"/>
            <w:noWrap/>
            <w:hideMark/>
          </w:tcPr>
          <w:p w14:paraId="09627BD7" w14:textId="77777777" w:rsidR="00735239" w:rsidRPr="00110D44" w:rsidRDefault="00735239" w:rsidP="00511D70">
            <w:pPr>
              <w:spacing w:line="480" w:lineRule="auto"/>
            </w:pPr>
            <w:r w:rsidRPr="003100E4">
              <w:t>0.003</w:t>
            </w:r>
          </w:p>
        </w:tc>
        <w:tc>
          <w:tcPr>
            <w:tcW w:w="1890" w:type="dxa"/>
            <w:noWrap/>
            <w:hideMark/>
          </w:tcPr>
          <w:p w14:paraId="22359BA2" w14:textId="77777777" w:rsidR="00735239" w:rsidRPr="00110D44" w:rsidRDefault="00735239" w:rsidP="00511D70">
            <w:pPr>
              <w:spacing w:line="480" w:lineRule="auto"/>
            </w:pPr>
            <w:r w:rsidRPr="003100E4">
              <w:t>(-0.007, 0.006)</w:t>
            </w:r>
          </w:p>
        </w:tc>
        <w:tc>
          <w:tcPr>
            <w:tcW w:w="1080" w:type="dxa"/>
            <w:noWrap/>
            <w:hideMark/>
          </w:tcPr>
          <w:p w14:paraId="7DA055FD" w14:textId="77777777" w:rsidR="00735239" w:rsidRPr="00110D44" w:rsidRDefault="00735239" w:rsidP="00511D70">
            <w:pPr>
              <w:spacing w:line="480" w:lineRule="auto"/>
            </w:pPr>
            <w:r w:rsidRPr="003100E4">
              <w:t>-0.09</w:t>
            </w:r>
          </w:p>
        </w:tc>
        <w:tc>
          <w:tcPr>
            <w:tcW w:w="1080" w:type="dxa"/>
            <w:noWrap/>
            <w:hideMark/>
          </w:tcPr>
          <w:p w14:paraId="0B0FB756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0.929</w:t>
            </w:r>
          </w:p>
        </w:tc>
      </w:tr>
      <w:tr w:rsidR="00735239" w:rsidRPr="00110D44" w14:paraId="01B1ABF7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11381C62" w14:textId="77777777" w:rsidR="00735239" w:rsidRPr="00885E91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age ASY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0A58F87" w14:textId="77777777" w:rsidR="00735239" w:rsidRPr="00110D44" w:rsidRDefault="00735239" w:rsidP="00511D70">
            <w:pPr>
              <w:spacing w:line="480" w:lineRule="auto"/>
            </w:pPr>
            <w:r w:rsidRPr="003100E4">
              <w:t>0.019</w:t>
            </w:r>
          </w:p>
        </w:tc>
        <w:tc>
          <w:tcPr>
            <w:tcW w:w="985" w:type="dxa"/>
            <w:noWrap/>
            <w:hideMark/>
          </w:tcPr>
          <w:p w14:paraId="5A800329" w14:textId="77777777" w:rsidR="00735239" w:rsidRPr="00110D44" w:rsidRDefault="00735239" w:rsidP="00511D70">
            <w:pPr>
              <w:spacing w:line="480" w:lineRule="auto"/>
            </w:pPr>
            <w:r w:rsidRPr="003100E4">
              <w:t>0.003</w:t>
            </w:r>
          </w:p>
        </w:tc>
        <w:tc>
          <w:tcPr>
            <w:tcW w:w="1890" w:type="dxa"/>
            <w:noWrap/>
            <w:hideMark/>
          </w:tcPr>
          <w:p w14:paraId="7C0622EB" w14:textId="77777777" w:rsidR="00735239" w:rsidRPr="00110D44" w:rsidRDefault="00735239" w:rsidP="00511D70">
            <w:pPr>
              <w:spacing w:line="480" w:lineRule="auto"/>
            </w:pPr>
            <w:r w:rsidRPr="003100E4">
              <w:t>(0.013, 0.024)</w:t>
            </w:r>
          </w:p>
        </w:tc>
        <w:tc>
          <w:tcPr>
            <w:tcW w:w="1080" w:type="dxa"/>
            <w:noWrap/>
            <w:hideMark/>
          </w:tcPr>
          <w:p w14:paraId="12768836" w14:textId="77777777" w:rsidR="00735239" w:rsidRPr="00110D44" w:rsidRDefault="00735239" w:rsidP="00511D70">
            <w:pPr>
              <w:spacing w:line="480" w:lineRule="auto"/>
            </w:pPr>
            <w:r w:rsidRPr="003100E4">
              <w:t>7.01</w:t>
            </w:r>
          </w:p>
        </w:tc>
        <w:tc>
          <w:tcPr>
            <w:tcW w:w="1080" w:type="dxa"/>
            <w:noWrap/>
            <w:hideMark/>
          </w:tcPr>
          <w:p w14:paraId="6854363D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&lt;0.001</w:t>
            </w:r>
          </w:p>
        </w:tc>
      </w:tr>
      <w:tr w:rsidR="00735239" w:rsidRPr="00110D44" w14:paraId="21DC6A12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181EC221" w14:textId="77777777" w:rsidR="00735239" w:rsidRPr="00C4581C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Clutch number 1</w:t>
            </w:r>
          </w:p>
        </w:tc>
        <w:tc>
          <w:tcPr>
            <w:tcW w:w="1620" w:type="dxa"/>
            <w:noWrap/>
            <w:hideMark/>
          </w:tcPr>
          <w:p w14:paraId="6F0A2396" w14:textId="77777777" w:rsidR="00735239" w:rsidRPr="00110D44" w:rsidRDefault="00735239" w:rsidP="00511D70">
            <w:pPr>
              <w:spacing w:line="480" w:lineRule="auto"/>
            </w:pPr>
            <w:r w:rsidRPr="003100E4">
              <w:t>0.048</w:t>
            </w:r>
          </w:p>
        </w:tc>
        <w:tc>
          <w:tcPr>
            <w:tcW w:w="985" w:type="dxa"/>
            <w:noWrap/>
            <w:hideMark/>
          </w:tcPr>
          <w:p w14:paraId="730419CA" w14:textId="77777777" w:rsidR="00735239" w:rsidRPr="00110D44" w:rsidRDefault="00735239" w:rsidP="00511D70">
            <w:pPr>
              <w:spacing w:line="480" w:lineRule="auto"/>
            </w:pPr>
            <w:r w:rsidRPr="003100E4">
              <w:t>0.003</w:t>
            </w:r>
          </w:p>
        </w:tc>
        <w:tc>
          <w:tcPr>
            <w:tcW w:w="1890" w:type="dxa"/>
            <w:noWrap/>
            <w:hideMark/>
          </w:tcPr>
          <w:p w14:paraId="7F5E5496" w14:textId="77777777" w:rsidR="00735239" w:rsidRPr="00110D44" w:rsidRDefault="00735239" w:rsidP="00511D70">
            <w:pPr>
              <w:spacing w:line="480" w:lineRule="auto"/>
            </w:pPr>
            <w:r w:rsidRPr="003100E4">
              <w:t>(0.041, 0.054)</w:t>
            </w:r>
          </w:p>
        </w:tc>
        <w:tc>
          <w:tcPr>
            <w:tcW w:w="1080" w:type="dxa"/>
            <w:noWrap/>
            <w:hideMark/>
          </w:tcPr>
          <w:p w14:paraId="60E00895" w14:textId="77777777" w:rsidR="00735239" w:rsidRPr="00110D44" w:rsidRDefault="00735239" w:rsidP="00511D70">
            <w:pPr>
              <w:spacing w:line="480" w:lineRule="auto"/>
            </w:pPr>
            <w:r w:rsidRPr="003100E4">
              <w:t>14.61</w:t>
            </w:r>
          </w:p>
        </w:tc>
        <w:tc>
          <w:tcPr>
            <w:tcW w:w="1080" w:type="dxa"/>
            <w:noWrap/>
            <w:hideMark/>
          </w:tcPr>
          <w:p w14:paraId="0DB63358" w14:textId="77777777" w:rsidR="00735239" w:rsidRPr="00110D44" w:rsidRDefault="00735239" w:rsidP="00511D70">
            <w:pPr>
              <w:spacing w:line="480" w:lineRule="auto"/>
            </w:pPr>
            <w:r w:rsidRPr="003100E4">
              <w:t>&lt;0.001</w:t>
            </w:r>
          </w:p>
        </w:tc>
      </w:tr>
      <w:tr w:rsidR="00735239" w:rsidRPr="00110D44" w14:paraId="298FB625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1FDE09BC" w14:textId="77777777" w:rsidR="00735239" w:rsidRPr="00C4581C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irst egg day</w:t>
            </w:r>
          </w:p>
        </w:tc>
        <w:tc>
          <w:tcPr>
            <w:tcW w:w="1620" w:type="dxa"/>
            <w:noWrap/>
            <w:hideMark/>
          </w:tcPr>
          <w:p w14:paraId="242838EE" w14:textId="77777777" w:rsidR="00735239" w:rsidRPr="00110D44" w:rsidRDefault="00735239" w:rsidP="00511D70">
            <w:pPr>
              <w:spacing w:line="480" w:lineRule="auto"/>
            </w:pPr>
            <w:r w:rsidRPr="003100E4">
              <w:t>-0.006</w:t>
            </w:r>
          </w:p>
        </w:tc>
        <w:tc>
          <w:tcPr>
            <w:tcW w:w="985" w:type="dxa"/>
            <w:noWrap/>
            <w:hideMark/>
          </w:tcPr>
          <w:p w14:paraId="361CCED0" w14:textId="77777777" w:rsidR="00735239" w:rsidRPr="00110D44" w:rsidRDefault="00735239" w:rsidP="00511D70">
            <w:pPr>
              <w:spacing w:line="480" w:lineRule="auto"/>
            </w:pPr>
            <w:r w:rsidRPr="003100E4">
              <w:t>0.000</w:t>
            </w:r>
          </w:p>
        </w:tc>
        <w:tc>
          <w:tcPr>
            <w:tcW w:w="1890" w:type="dxa"/>
            <w:noWrap/>
            <w:hideMark/>
          </w:tcPr>
          <w:p w14:paraId="0A36DEED" w14:textId="77777777" w:rsidR="00735239" w:rsidRPr="00110D44" w:rsidRDefault="00735239" w:rsidP="00511D70">
            <w:pPr>
              <w:spacing w:line="480" w:lineRule="auto"/>
            </w:pPr>
            <w:r w:rsidRPr="003100E4">
              <w:t>(-0.007, -0.005)</w:t>
            </w:r>
          </w:p>
        </w:tc>
        <w:tc>
          <w:tcPr>
            <w:tcW w:w="1080" w:type="dxa"/>
            <w:noWrap/>
            <w:hideMark/>
          </w:tcPr>
          <w:p w14:paraId="7612EA02" w14:textId="77777777" w:rsidR="00735239" w:rsidRPr="00110D44" w:rsidRDefault="00735239" w:rsidP="00511D70">
            <w:pPr>
              <w:spacing w:line="480" w:lineRule="auto"/>
            </w:pPr>
            <w:r w:rsidRPr="003100E4">
              <w:t>-13.18</w:t>
            </w:r>
          </w:p>
        </w:tc>
        <w:tc>
          <w:tcPr>
            <w:tcW w:w="1080" w:type="dxa"/>
            <w:noWrap/>
            <w:hideMark/>
          </w:tcPr>
          <w:p w14:paraId="4EA84C9B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&lt;0.001</w:t>
            </w:r>
          </w:p>
        </w:tc>
      </w:tr>
      <w:tr w:rsidR="00735239" w:rsidRPr="00110D44" w14:paraId="37FB645F" w14:textId="77777777" w:rsidTr="00511D70">
        <w:trPr>
          <w:trHeight w:val="320"/>
        </w:trPr>
        <w:tc>
          <w:tcPr>
            <w:tcW w:w="2790" w:type="dxa"/>
            <w:noWrap/>
            <w:hideMark/>
          </w:tcPr>
          <w:p w14:paraId="094B6922" w14:textId="77777777" w:rsidR="00735239" w:rsidRPr="00110D44" w:rsidRDefault="00735239" w:rsidP="00511D70">
            <w:pPr>
              <w:spacing w:line="480" w:lineRule="auto"/>
              <w:ind w:left="246"/>
            </w:pPr>
            <w:r>
              <w:t>Clutch number × first egg day</w:t>
            </w:r>
          </w:p>
        </w:tc>
        <w:tc>
          <w:tcPr>
            <w:tcW w:w="1620" w:type="dxa"/>
            <w:noWrap/>
            <w:hideMark/>
          </w:tcPr>
          <w:p w14:paraId="2D0CFFF7" w14:textId="77777777" w:rsidR="00735239" w:rsidRPr="00110D44" w:rsidRDefault="00735239" w:rsidP="00511D70">
            <w:pPr>
              <w:spacing w:line="480" w:lineRule="auto"/>
            </w:pPr>
            <w:r w:rsidRPr="003100E4">
              <w:t>0.004</w:t>
            </w:r>
          </w:p>
        </w:tc>
        <w:tc>
          <w:tcPr>
            <w:tcW w:w="985" w:type="dxa"/>
            <w:noWrap/>
            <w:hideMark/>
          </w:tcPr>
          <w:p w14:paraId="66C46C90" w14:textId="77777777" w:rsidR="00735239" w:rsidRPr="00110D44" w:rsidRDefault="00735239" w:rsidP="00511D70">
            <w:pPr>
              <w:spacing w:line="480" w:lineRule="auto"/>
            </w:pPr>
            <w:r w:rsidRPr="003100E4">
              <w:t>0.000</w:t>
            </w:r>
          </w:p>
        </w:tc>
        <w:tc>
          <w:tcPr>
            <w:tcW w:w="1890" w:type="dxa"/>
            <w:noWrap/>
            <w:hideMark/>
          </w:tcPr>
          <w:p w14:paraId="1885B53E" w14:textId="77777777" w:rsidR="00735239" w:rsidRPr="00110D44" w:rsidRDefault="00735239" w:rsidP="00511D70">
            <w:pPr>
              <w:spacing w:line="480" w:lineRule="auto"/>
            </w:pPr>
            <w:r w:rsidRPr="003100E4">
              <w:t>(0.004, 0.005)</w:t>
            </w:r>
          </w:p>
        </w:tc>
        <w:tc>
          <w:tcPr>
            <w:tcW w:w="1080" w:type="dxa"/>
            <w:noWrap/>
            <w:hideMark/>
          </w:tcPr>
          <w:p w14:paraId="5C86D8B3" w14:textId="77777777" w:rsidR="00735239" w:rsidRPr="00110D44" w:rsidRDefault="00735239" w:rsidP="00511D70">
            <w:pPr>
              <w:spacing w:line="480" w:lineRule="auto"/>
            </w:pPr>
            <w:r w:rsidRPr="003100E4">
              <w:t>10.54</w:t>
            </w:r>
          </w:p>
        </w:tc>
        <w:tc>
          <w:tcPr>
            <w:tcW w:w="1080" w:type="dxa"/>
            <w:noWrap/>
            <w:hideMark/>
          </w:tcPr>
          <w:p w14:paraId="3C342850" w14:textId="77777777" w:rsidR="00735239" w:rsidRPr="007A423C" w:rsidRDefault="00735239" w:rsidP="00511D70">
            <w:pPr>
              <w:spacing w:line="480" w:lineRule="auto"/>
              <w:rPr>
                <w:b/>
                <w:bCs/>
              </w:rPr>
            </w:pPr>
            <w:r w:rsidRPr="003100E4">
              <w:t>&lt;0.001</w:t>
            </w:r>
          </w:p>
        </w:tc>
      </w:tr>
      <w:tr w:rsidR="00735239" w:rsidRPr="00110D44" w14:paraId="5DD08EBD" w14:textId="77777777" w:rsidTr="00511D70">
        <w:trPr>
          <w:trHeight w:val="320"/>
        </w:trPr>
        <w:tc>
          <w:tcPr>
            <w:tcW w:w="2790" w:type="dxa"/>
            <w:tcBorders>
              <w:top w:val="nil"/>
              <w:bottom w:val="nil"/>
            </w:tcBorders>
            <w:noWrap/>
            <w:vAlign w:val="bottom"/>
          </w:tcPr>
          <w:p w14:paraId="42466C26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color w:val="000000"/>
              </w:rPr>
              <w:t>Random effec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</w:tcPr>
          <w:p w14:paraId="22AFCD44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color w:val="000000"/>
              </w:rPr>
              <w:t>Variance (σ</w:t>
            </w:r>
            <w:r w:rsidRPr="00110D44">
              <w:rPr>
                <w:b/>
                <w:bCs/>
                <w:color w:val="000000"/>
                <w:vertAlign w:val="superscript"/>
              </w:rPr>
              <w:t>2</w:t>
            </w:r>
            <w:r w:rsidRPr="00110D44">
              <w:rPr>
                <w:b/>
                <w:bCs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vAlign w:val="bottom"/>
          </w:tcPr>
          <w:p w14:paraId="4D626CEA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S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</w:tcPr>
          <w:p w14:paraId="53F92439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17EF8908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5B68C814" w14:textId="77777777" w:rsidR="00735239" w:rsidRPr="00110D44" w:rsidRDefault="00735239" w:rsidP="00511D70">
            <w:pPr>
              <w:spacing w:line="480" w:lineRule="auto"/>
            </w:pPr>
          </w:p>
        </w:tc>
      </w:tr>
      <w:tr w:rsidR="00735239" w:rsidRPr="00110D44" w14:paraId="218709A1" w14:textId="77777777" w:rsidTr="00511D70">
        <w:trPr>
          <w:trHeight w:val="320"/>
        </w:trPr>
        <w:tc>
          <w:tcPr>
            <w:tcW w:w="2790" w:type="dxa"/>
            <w:tcBorders>
              <w:top w:val="nil"/>
              <w:bottom w:val="nil"/>
            </w:tcBorders>
            <w:noWrap/>
            <w:vAlign w:val="bottom"/>
          </w:tcPr>
          <w:p w14:paraId="2500E2F2" w14:textId="77777777" w:rsidR="00735239" w:rsidRPr="00110D44" w:rsidRDefault="00735239" w:rsidP="00511D70">
            <w:pPr>
              <w:spacing w:line="480" w:lineRule="auto"/>
              <w:ind w:left="246"/>
            </w:pPr>
            <w:r w:rsidRPr="00110D44">
              <w:rPr>
                <w:color w:val="000000"/>
              </w:rPr>
              <w:t>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2E0F222D" w14:textId="77777777" w:rsidR="00735239" w:rsidRPr="00110D44" w:rsidRDefault="00735239" w:rsidP="00511D70">
            <w:pPr>
              <w:spacing w:line="480" w:lineRule="auto"/>
            </w:pPr>
            <w:r w:rsidRPr="00AC74E3">
              <w:t>0.001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</w:tcPr>
          <w:p w14:paraId="159EDE09" w14:textId="77777777" w:rsidR="00735239" w:rsidRPr="00110D44" w:rsidRDefault="00735239" w:rsidP="00511D70">
            <w:pPr>
              <w:spacing w:line="480" w:lineRule="auto"/>
            </w:pPr>
            <w:r w:rsidRPr="00AC74E3">
              <w:t>0.02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</w:tcPr>
          <w:p w14:paraId="0AB8AFE7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6A40DFF8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55DD2FFE" w14:textId="77777777" w:rsidR="00735239" w:rsidRPr="00110D44" w:rsidRDefault="00735239" w:rsidP="00511D70">
            <w:pPr>
              <w:spacing w:line="480" w:lineRule="auto"/>
            </w:pPr>
          </w:p>
        </w:tc>
      </w:tr>
      <w:tr w:rsidR="00735239" w:rsidRPr="00110D44" w14:paraId="6CD8B1F1" w14:textId="77777777" w:rsidTr="00511D70">
        <w:trPr>
          <w:trHeight w:val="32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891D9C" w14:textId="77777777" w:rsidR="00735239" w:rsidRPr="00110D44" w:rsidRDefault="00735239" w:rsidP="00511D70">
            <w:pPr>
              <w:spacing w:line="480" w:lineRule="auto"/>
              <w:ind w:left="246"/>
            </w:pPr>
            <w:r w:rsidRPr="00110D44">
              <w:rPr>
                <w:color w:val="000000"/>
              </w:rPr>
              <w:t>Female I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</w:tcPr>
          <w:p w14:paraId="2B41C563" w14:textId="77777777" w:rsidR="00735239" w:rsidRPr="00110D44" w:rsidRDefault="00735239" w:rsidP="00511D70">
            <w:pPr>
              <w:spacing w:line="480" w:lineRule="auto"/>
            </w:pPr>
            <w:r w:rsidRPr="00AC74E3">
              <w:t>0.004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</w:tcPr>
          <w:p w14:paraId="153E2708" w14:textId="77777777" w:rsidR="00735239" w:rsidRPr="00110D44" w:rsidRDefault="00735239" w:rsidP="00511D70">
            <w:pPr>
              <w:spacing w:line="480" w:lineRule="auto"/>
            </w:pPr>
            <w:r w:rsidRPr="00AC74E3">
              <w:t>0.06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</w:tcPr>
          <w:p w14:paraId="0C6C1D00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2AA13A3B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0643A9E0" w14:textId="77777777" w:rsidR="00735239" w:rsidRPr="00110D44" w:rsidRDefault="00735239" w:rsidP="00511D70">
            <w:pPr>
              <w:spacing w:line="480" w:lineRule="auto"/>
            </w:pPr>
          </w:p>
        </w:tc>
      </w:tr>
    </w:tbl>
    <w:p w14:paraId="502F53E6" w14:textId="77777777" w:rsidR="00735239" w:rsidRDefault="00735239" w:rsidP="00735239">
      <w:pPr>
        <w:spacing w:line="480" w:lineRule="auto"/>
      </w:pPr>
      <w:r>
        <w:t xml:space="preserve">Abbreviations: </w:t>
      </w:r>
      <w:r>
        <w:rPr>
          <w:vertAlign w:val="superscript"/>
        </w:rPr>
        <w:t>1</w:t>
      </w:r>
      <w:r>
        <w:t xml:space="preserve">Monogamous; </w:t>
      </w:r>
      <w:r>
        <w:rPr>
          <w:vertAlign w:val="superscript"/>
        </w:rPr>
        <w:t>2</w:t>
      </w:r>
      <w:r>
        <w:t xml:space="preserve">Primary polygynous; </w:t>
      </w:r>
      <w:r>
        <w:rPr>
          <w:vertAlign w:val="superscript"/>
        </w:rPr>
        <w:t>3</w:t>
      </w:r>
      <w:r>
        <w:t xml:space="preserve">After </w:t>
      </w:r>
      <w:proofErr w:type="gramStart"/>
      <w:r>
        <w:t>second-year</w:t>
      </w:r>
      <w:proofErr w:type="gramEnd"/>
    </w:p>
    <w:p w14:paraId="42B2873B" w14:textId="77777777" w:rsidR="00735239" w:rsidRDefault="00735239" w:rsidP="00735239">
      <w:pPr>
        <w:spacing w:line="480" w:lineRule="auto"/>
      </w:pPr>
      <w:r>
        <w:t xml:space="preserve">Notes: Values in bold indicate significant differences.  </w:t>
      </w:r>
      <w:r w:rsidRPr="00110D44">
        <w:t xml:space="preserve">Sample sizes: years = </w:t>
      </w:r>
      <w:r>
        <w:t>30</w:t>
      </w:r>
      <w:r w:rsidRPr="00110D44">
        <w:t xml:space="preserve">, unique females = </w:t>
      </w:r>
      <w:r>
        <w:t>918</w:t>
      </w:r>
      <w:r w:rsidRPr="00110D44">
        <w:t xml:space="preserve">, </w:t>
      </w:r>
      <w:r>
        <w:t xml:space="preserve">nests </w:t>
      </w:r>
      <w:r w:rsidRPr="00110D44">
        <w:t xml:space="preserve">= </w:t>
      </w:r>
      <w:r>
        <w:t>2,579</w:t>
      </w:r>
      <w:r w:rsidRPr="00110D44">
        <w:t>.</w:t>
      </w:r>
    </w:p>
    <w:p w14:paraId="34E4C795" w14:textId="47C9657D" w:rsidR="006A30E3" w:rsidRDefault="006A30E3">
      <w:r>
        <w:br w:type="page"/>
      </w:r>
    </w:p>
    <w:p w14:paraId="6095B0C9" w14:textId="77777777" w:rsidR="00735239" w:rsidRPr="00110D44" w:rsidRDefault="00735239" w:rsidP="00735239">
      <w:pPr>
        <w:spacing w:line="480" w:lineRule="auto"/>
      </w:pPr>
      <w:r w:rsidRPr="00110D44">
        <w:lastRenderedPageBreak/>
        <w:t xml:space="preserve">Table </w:t>
      </w:r>
      <w:r>
        <w:t>S2</w:t>
      </w:r>
      <w:r w:rsidRPr="00110D44">
        <w:t xml:space="preserve">. The effects of </w:t>
      </w:r>
      <w:r>
        <w:t xml:space="preserve">female mating status, brood size, female age, population density, and linear and quadratic effects of first egg day on fledging success </w:t>
      </w:r>
      <w:r w:rsidRPr="00110D44">
        <w:t xml:space="preserve">in Savannah sparrows. </w:t>
      </w:r>
    </w:p>
    <w:tbl>
      <w:tblPr>
        <w:tblStyle w:val="TableGrid"/>
        <w:tblW w:w="94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900"/>
        <w:gridCol w:w="1800"/>
        <w:gridCol w:w="985"/>
        <w:gridCol w:w="1080"/>
      </w:tblGrid>
      <w:tr w:rsidR="00735239" w:rsidRPr="00110D44" w14:paraId="04825D5E" w14:textId="77777777" w:rsidTr="00511D70">
        <w:trPr>
          <w:trHeight w:val="32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BF452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8DDD0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Estimate (β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216E2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496EB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95%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EA5C4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z</w:t>
            </w:r>
            <w:r w:rsidRPr="00110D44">
              <w:rPr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A155C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735239" w:rsidRPr="00110D44" w14:paraId="01B3BD25" w14:textId="77777777" w:rsidTr="00511D70">
        <w:trPr>
          <w:trHeight w:val="320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184484B1" w14:textId="77777777" w:rsidR="00735239" w:rsidRPr="00110D44" w:rsidRDefault="00735239" w:rsidP="00511D70">
            <w:pPr>
              <w:spacing w:line="480" w:lineRule="auto"/>
              <w:ind w:left="246"/>
            </w:pPr>
            <w:r w:rsidRPr="00C75E49">
              <w:t>(Intercep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7A32DDB" w14:textId="77777777" w:rsidR="00735239" w:rsidRPr="00110D44" w:rsidRDefault="00735239" w:rsidP="00511D70">
            <w:pPr>
              <w:spacing w:line="480" w:lineRule="auto"/>
            </w:pPr>
            <w:r w:rsidRPr="00C75E49">
              <w:t>2.24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A22DCD5" w14:textId="77777777" w:rsidR="00735239" w:rsidRPr="00110D44" w:rsidRDefault="00735239" w:rsidP="00511D70">
            <w:pPr>
              <w:spacing w:line="480" w:lineRule="auto"/>
            </w:pPr>
            <w:r w:rsidRPr="00C75E49">
              <w:t>0.20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567ED302" w14:textId="77777777" w:rsidR="00735239" w:rsidRPr="00110D44" w:rsidRDefault="00735239" w:rsidP="00511D70">
            <w:pPr>
              <w:spacing w:line="480" w:lineRule="auto"/>
            </w:pPr>
            <w:r w:rsidRPr="00C75E49">
              <w:t>(1.833, 2.65</w:t>
            </w:r>
            <w:r>
              <w:t>0</w:t>
            </w:r>
            <w:r w:rsidRPr="00C75E49">
              <w:t>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5A71E8B0" w14:textId="77777777" w:rsidR="00735239" w:rsidRPr="00110D44" w:rsidRDefault="00735239" w:rsidP="00511D70">
            <w:pPr>
              <w:spacing w:line="480" w:lineRule="auto"/>
            </w:pPr>
            <w:r w:rsidRPr="00C75E49">
              <w:t>10.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EF89688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&lt;0.001</w:t>
            </w:r>
          </w:p>
        </w:tc>
      </w:tr>
      <w:tr w:rsidR="00735239" w:rsidRPr="00110D44" w14:paraId="5C6A36DB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676BF0D5" w14:textId="77777777" w:rsidR="00735239" w:rsidRPr="00D56C68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status MO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30304A8" w14:textId="77777777" w:rsidR="00735239" w:rsidRPr="00110D44" w:rsidRDefault="00735239" w:rsidP="00511D70">
            <w:pPr>
              <w:spacing w:line="480" w:lineRule="auto"/>
            </w:pPr>
            <w:r w:rsidRPr="00C75E49">
              <w:t>-0.038</w:t>
            </w:r>
          </w:p>
        </w:tc>
        <w:tc>
          <w:tcPr>
            <w:tcW w:w="900" w:type="dxa"/>
            <w:noWrap/>
            <w:hideMark/>
          </w:tcPr>
          <w:p w14:paraId="15D67361" w14:textId="77777777" w:rsidR="00735239" w:rsidRPr="00110D44" w:rsidRDefault="00735239" w:rsidP="00511D70">
            <w:pPr>
              <w:spacing w:line="480" w:lineRule="auto"/>
            </w:pPr>
            <w:r w:rsidRPr="00C75E49">
              <w:t>0.122</w:t>
            </w:r>
          </w:p>
        </w:tc>
        <w:tc>
          <w:tcPr>
            <w:tcW w:w="1800" w:type="dxa"/>
            <w:noWrap/>
            <w:hideMark/>
          </w:tcPr>
          <w:p w14:paraId="5F151B9D" w14:textId="77777777" w:rsidR="00735239" w:rsidRPr="00110D44" w:rsidRDefault="00735239" w:rsidP="00511D70">
            <w:pPr>
              <w:spacing w:line="480" w:lineRule="auto"/>
            </w:pPr>
            <w:r w:rsidRPr="00C75E49">
              <w:t>(-0.277, 0.2</w:t>
            </w:r>
            <w:r>
              <w:t>00</w:t>
            </w:r>
            <w:r w:rsidRPr="00C75E49">
              <w:t>)</w:t>
            </w:r>
          </w:p>
        </w:tc>
        <w:tc>
          <w:tcPr>
            <w:tcW w:w="985" w:type="dxa"/>
            <w:noWrap/>
            <w:hideMark/>
          </w:tcPr>
          <w:p w14:paraId="47D14BE6" w14:textId="77777777" w:rsidR="00735239" w:rsidRPr="00110D44" w:rsidRDefault="00735239" w:rsidP="00511D70">
            <w:pPr>
              <w:spacing w:line="480" w:lineRule="auto"/>
            </w:pPr>
            <w:r w:rsidRPr="00C75E49">
              <w:t>-0.31</w:t>
            </w:r>
          </w:p>
        </w:tc>
        <w:tc>
          <w:tcPr>
            <w:tcW w:w="1080" w:type="dxa"/>
            <w:noWrap/>
            <w:hideMark/>
          </w:tcPr>
          <w:p w14:paraId="435985AE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0.753</w:t>
            </w:r>
          </w:p>
        </w:tc>
      </w:tr>
      <w:tr w:rsidR="00735239" w:rsidRPr="00110D44" w14:paraId="340D4639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71C756CF" w14:textId="77777777" w:rsidR="00735239" w:rsidRPr="00D56C68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status PG1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75A2895" w14:textId="77777777" w:rsidR="00735239" w:rsidRPr="00110D44" w:rsidRDefault="00735239" w:rsidP="00511D70">
            <w:pPr>
              <w:spacing w:line="480" w:lineRule="auto"/>
            </w:pPr>
            <w:r w:rsidRPr="00C75E49">
              <w:t>-0.201</w:t>
            </w:r>
          </w:p>
        </w:tc>
        <w:tc>
          <w:tcPr>
            <w:tcW w:w="900" w:type="dxa"/>
            <w:noWrap/>
            <w:hideMark/>
          </w:tcPr>
          <w:p w14:paraId="28D38677" w14:textId="77777777" w:rsidR="00735239" w:rsidRPr="00110D44" w:rsidRDefault="00735239" w:rsidP="00511D70">
            <w:pPr>
              <w:spacing w:line="480" w:lineRule="auto"/>
            </w:pPr>
            <w:r w:rsidRPr="00C75E49">
              <w:t>0.153</w:t>
            </w:r>
          </w:p>
        </w:tc>
        <w:tc>
          <w:tcPr>
            <w:tcW w:w="1800" w:type="dxa"/>
            <w:noWrap/>
            <w:hideMark/>
          </w:tcPr>
          <w:p w14:paraId="55DA4EC2" w14:textId="77777777" w:rsidR="00735239" w:rsidRPr="00110D44" w:rsidRDefault="00735239" w:rsidP="00511D70">
            <w:pPr>
              <w:spacing w:line="480" w:lineRule="auto"/>
            </w:pPr>
            <w:r w:rsidRPr="00C75E49">
              <w:t>(-0.501, 0.099)</w:t>
            </w:r>
          </w:p>
        </w:tc>
        <w:tc>
          <w:tcPr>
            <w:tcW w:w="985" w:type="dxa"/>
            <w:noWrap/>
            <w:hideMark/>
          </w:tcPr>
          <w:p w14:paraId="330C45EA" w14:textId="77777777" w:rsidR="00735239" w:rsidRPr="00110D44" w:rsidRDefault="00735239" w:rsidP="00511D70">
            <w:pPr>
              <w:spacing w:line="480" w:lineRule="auto"/>
            </w:pPr>
            <w:r w:rsidRPr="00C75E49">
              <w:t>-1.31</w:t>
            </w:r>
          </w:p>
        </w:tc>
        <w:tc>
          <w:tcPr>
            <w:tcW w:w="1080" w:type="dxa"/>
            <w:noWrap/>
            <w:hideMark/>
          </w:tcPr>
          <w:p w14:paraId="78E2E8E3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0.189</w:t>
            </w:r>
          </w:p>
        </w:tc>
      </w:tr>
      <w:tr w:rsidR="00735239" w:rsidRPr="00110D44" w14:paraId="3600E534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7C4BD8FD" w14:textId="77777777" w:rsidR="00735239" w:rsidRPr="00C4581C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Brood size = 1-2 nestlings</w:t>
            </w:r>
          </w:p>
        </w:tc>
        <w:tc>
          <w:tcPr>
            <w:tcW w:w="1620" w:type="dxa"/>
            <w:noWrap/>
            <w:hideMark/>
          </w:tcPr>
          <w:p w14:paraId="04D04B6A" w14:textId="77777777" w:rsidR="00735239" w:rsidRPr="00110D44" w:rsidRDefault="00735239" w:rsidP="00511D70">
            <w:pPr>
              <w:spacing w:line="480" w:lineRule="auto"/>
            </w:pPr>
            <w:r w:rsidRPr="00C75E49">
              <w:t>-0.555</w:t>
            </w:r>
          </w:p>
        </w:tc>
        <w:tc>
          <w:tcPr>
            <w:tcW w:w="900" w:type="dxa"/>
            <w:noWrap/>
            <w:hideMark/>
          </w:tcPr>
          <w:p w14:paraId="45E9CB65" w14:textId="77777777" w:rsidR="00735239" w:rsidRPr="00110D44" w:rsidRDefault="00735239" w:rsidP="00511D70">
            <w:pPr>
              <w:spacing w:line="480" w:lineRule="auto"/>
            </w:pPr>
            <w:r w:rsidRPr="00C75E49">
              <w:t>0.245</w:t>
            </w:r>
          </w:p>
        </w:tc>
        <w:tc>
          <w:tcPr>
            <w:tcW w:w="1800" w:type="dxa"/>
            <w:noWrap/>
            <w:hideMark/>
          </w:tcPr>
          <w:p w14:paraId="352CA9C6" w14:textId="77777777" w:rsidR="00735239" w:rsidRPr="00110D44" w:rsidRDefault="00735239" w:rsidP="00511D70">
            <w:pPr>
              <w:spacing w:line="480" w:lineRule="auto"/>
            </w:pPr>
            <w:r w:rsidRPr="00C75E49">
              <w:t>(-1.035, -0.074)</w:t>
            </w:r>
          </w:p>
        </w:tc>
        <w:tc>
          <w:tcPr>
            <w:tcW w:w="985" w:type="dxa"/>
            <w:noWrap/>
            <w:hideMark/>
          </w:tcPr>
          <w:p w14:paraId="0D79E0BB" w14:textId="77777777" w:rsidR="00735239" w:rsidRPr="00110D44" w:rsidRDefault="00735239" w:rsidP="00511D70">
            <w:pPr>
              <w:spacing w:line="480" w:lineRule="auto"/>
            </w:pPr>
            <w:r w:rsidRPr="00C75E49">
              <w:t>-2.26</w:t>
            </w:r>
          </w:p>
        </w:tc>
        <w:tc>
          <w:tcPr>
            <w:tcW w:w="1080" w:type="dxa"/>
            <w:noWrap/>
            <w:hideMark/>
          </w:tcPr>
          <w:p w14:paraId="17AF2A92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0.024</w:t>
            </w:r>
          </w:p>
        </w:tc>
      </w:tr>
      <w:tr w:rsidR="00735239" w:rsidRPr="00110D44" w14:paraId="6834E729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5B65BE47" w14:textId="77777777" w:rsidR="00735239" w:rsidRPr="0034638C" w:rsidRDefault="00735239" w:rsidP="00511D70">
            <w:pPr>
              <w:spacing w:line="480" w:lineRule="auto"/>
              <w:ind w:left="246"/>
            </w:pPr>
            <w:r>
              <w:t>Brood size = 4 nestlings</w:t>
            </w:r>
          </w:p>
        </w:tc>
        <w:tc>
          <w:tcPr>
            <w:tcW w:w="1620" w:type="dxa"/>
            <w:noWrap/>
            <w:hideMark/>
          </w:tcPr>
          <w:p w14:paraId="69418115" w14:textId="77777777" w:rsidR="00735239" w:rsidRPr="00110D44" w:rsidRDefault="00735239" w:rsidP="00511D70">
            <w:pPr>
              <w:spacing w:line="480" w:lineRule="auto"/>
            </w:pPr>
            <w:r w:rsidRPr="00C75E49">
              <w:t>0.357</w:t>
            </w:r>
          </w:p>
        </w:tc>
        <w:tc>
          <w:tcPr>
            <w:tcW w:w="900" w:type="dxa"/>
            <w:noWrap/>
            <w:hideMark/>
          </w:tcPr>
          <w:p w14:paraId="1101F3EC" w14:textId="77777777" w:rsidR="00735239" w:rsidRPr="00110D44" w:rsidRDefault="00735239" w:rsidP="00511D70">
            <w:pPr>
              <w:spacing w:line="480" w:lineRule="auto"/>
            </w:pPr>
            <w:r w:rsidRPr="00C75E49">
              <w:t>0.132</w:t>
            </w:r>
          </w:p>
        </w:tc>
        <w:tc>
          <w:tcPr>
            <w:tcW w:w="1800" w:type="dxa"/>
            <w:noWrap/>
            <w:hideMark/>
          </w:tcPr>
          <w:p w14:paraId="12F770CA" w14:textId="77777777" w:rsidR="00735239" w:rsidRPr="00110D44" w:rsidRDefault="00735239" w:rsidP="00511D70">
            <w:pPr>
              <w:spacing w:line="480" w:lineRule="auto"/>
            </w:pPr>
            <w:r w:rsidRPr="00C75E49">
              <w:t>(0.098, 0.617)</w:t>
            </w:r>
          </w:p>
        </w:tc>
        <w:tc>
          <w:tcPr>
            <w:tcW w:w="985" w:type="dxa"/>
            <w:noWrap/>
            <w:hideMark/>
          </w:tcPr>
          <w:p w14:paraId="39AEB6DF" w14:textId="77777777" w:rsidR="00735239" w:rsidRPr="00110D44" w:rsidRDefault="00735239" w:rsidP="00511D70">
            <w:pPr>
              <w:spacing w:line="480" w:lineRule="auto"/>
            </w:pPr>
            <w:r w:rsidRPr="00C75E49">
              <w:t>2.70</w:t>
            </w:r>
          </w:p>
        </w:tc>
        <w:tc>
          <w:tcPr>
            <w:tcW w:w="1080" w:type="dxa"/>
            <w:noWrap/>
            <w:hideMark/>
          </w:tcPr>
          <w:p w14:paraId="7EAA5968" w14:textId="77777777" w:rsidR="00735239" w:rsidRPr="00110D44" w:rsidRDefault="00735239" w:rsidP="00511D70">
            <w:pPr>
              <w:spacing w:line="480" w:lineRule="auto"/>
            </w:pPr>
            <w:r w:rsidRPr="00C75E49">
              <w:t>0.007</w:t>
            </w:r>
          </w:p>
        </w:tc>
      </w:tr>
      <w:tr w:rsidR="00735239" w:rsidRPr="00110D44" w14:paraId="23F81547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5094FDD0" w14:textId="77777777" w:rsidR="00735239" w:rsidRPr="00110D44" w:rsidRDefault="00735239" w:rsidP="00511D70">
            <w:pPr>
              <w:spacing w:line="480" w:lineRule="auto"/>
              <w:ind w:left="246"/>
            </w:pPr>
            <w:r>
              <w:t>Brood size = 5 nestlings</w:t>
            </w:r>
          </w:p>
        </w:tc>
        <w:tc>
          <w:tcPr>
            <w:tcW w:w="1620" w:type="dxa"/>
            <w:noWrap/>
            <w:hideMark/>
          </w:tcPr>
          <w:p w14:paraId="7EDA004E" w14:textId="77777777" w:rsidR="00735239" w:rsidRPr="00110D44" w:rsidRDefault="00735239" w:rsidP="00511D70">
            <w:pPr>
              <w:spacing w:line="480" w:lineRule="auto"/>
            </w:pPr>
            <w:r w:rsidRPr="00C75E49">
              <w:t>0.019</w:t>
            </w:r>
          </w:p>
        </w:tc>
        <w:tc>
          <w:tcPr>
            <w:tcW w:w="900" w:type="dxa"/>
            <w:noWrap/>
            <w:hideMark/>
          </w:tcPr>
          <w:p w14:paraId="0C4AB82F" w14:textId="77777777" w:rsidR="00735239" w:rsidRPr="00110D44" w:rsidRDefault="00735239" w:rsidP="00511D70">
            <w:pPr>
              <w:spacing w:line="480" w:lineRule="auto"/>
            </w:pPr>
            <w:r w:rsidRPr="00C75E49">
              <w:t>0.164</w:t>
            </w:r>
          </w:p>
        </w:tc>
        <w:tc>
          <w:tcPr>
            <w:tcW w:w="1800" w:type="dxa"/>
            <w:noWrap/>
            <w:hideMark/>
          </w:tcPr>
          <w:p w14:paraId="2988A2B1" w14:textId="77777777" w:rsidR="00735239" w:rsidRPr="00110D44" w:rsidRDefault="00735239" w:rsidP="00511D70">
            <w:pPr>
              <w:spacing w:line="480" w:lineRule="auto"/>
            </w:pPr>
            <w:r w:rsidRPr="00C75E49">
              <w:t>(-0.302, 0.34</w:t>
            </w:r>
            <w:r>
              <w:t>0</w:t>
            </w:r>
            <w:r w:rsidRPr="00C75E49">
              <w:t>)</w:t>
            </w:r>
          </w:p>
        </w:tc>
        <w:tc>
          <w:tcPr>
            <w:tcW w:w="985" w:type="dxa"/>
            <w:noWrap/>
            <w:hideMark/>
          </w:tcPr>
          <w:p w14:paraId="79D61BF1" w14:textId="77777777" w:rsidR="00735239" w:rsidRPr="00110D44" w:rsidRDefault="00735239" w:rsidP="00511D70">
            <w:pPr>
              <w:spacing w:line="480" w:lineRule="auto"/>
            </w:pPr>
            <w:r w:rsidRPr="00C75E49">
              <w:t>0.12</w:t>
            </w:r>
          </w:p>
        </w:tc>
        <w:tc>
          <w:tcPr>
            <w:tcW w:w="1080" w:type="dxa"/>
            <w:noWrap/>
            <w:hideMark/>
          </w:tcPr>
          <w:p w14:paraId="25FADCDF" w14:textId="77777777" w:rsidR="00735239" w:rsidRPr="006934E2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0.908</w:t>
            </w:r>
          </w:p>
        </w:tc>
      </w:tr>
      <w:tr w:rsidR="00735239" w:rsidRPr="00110D44" w14:paraId="5EC40928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7F551C75" w14:textId="77777777" w:rsidR="00735239" w:rsidRPr="00C4581C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irst egg day</w:t>
            </w:r>
          </w:p>
        </w:tc>
        <w:tc>
          <w:tcPr>
            <w:tcW w:w="1620" w:type="dxa"/>
            <w:noWrap/>
            <w:hideMark/>
          </w:tcPr>
          <w:p w14:paraId="7F31A245" w14:textId="77777777" w:rsidR="00735239" w:rsidRPr="00110D44" w:rsidRDefault="00735239" w:rsidP="00511D70">
            <w:pPr>
              <w:spacing w:line="480" w:lineRule="auto"/>
            </w:pPr>
            <w:r w:rsidRPr="00C75E49">
              <w:t>0.038</w:t>
            </w:r>
          </w:p>
        </w:tc>
        <w:tc>
          <w:tcPr>
            <w:tcW w:w="900" w:type="dxa"/>
            <w:noWrap/>
            <w:hideMark/>
          </w:tcPr>
          <w:p w14:paraId="2E2B3551" w14:textId="77777777" w:rsidR="00735239" w:rsidRPr="00110D44" w:rsidRDefault="00735239" w:rsidP="00511D70">
            <w:pPr>
              <w:spacing w:line="480" w:lineRule="auto"/>
            </w:pPr>
            <w:r w:rsidRPr="00C75E49">
              <w:t>0.006</w:t>
            </w:r>
          </w:p>
        </w:tc>
        <w:tc>
          <w:tcPr>
            <w:tcW w:w="1800" w:type="dxa"/>
            <w:noWrap/>
            <w:hideMark/>
          </w:tcPr>
          <w:p w14:paraId="4AA92ED4" w14:textId="77777777" w:rsidR="00735239" w:rsidRPr="00110D44" w:rsidRDefault="00735239" w:rsidP="00511D70">
            <w:pPr>
              <w:spacing w:line="480" w:lineRule="auto"/>
            </w:pPr>
            <w:r w:rsidRPr="00C75E49">
              <w:t>(0.025, 0.05</w:t>
            </w:r>
            <w:r>
              <w:t>0</w:t>
            </w:r>
            <w:r w:rsidRPr="00C75E49">
              <w:t>)</w:t>
            </w:r>
          </w:p>
        </w:tc>
        <w:tc>
          <w:tcPr>
            <w:tcW w:w="985" w:type="dxa"/>
            <w:noWrap/>
            <w:hideMark/>
          </w:tcPr>
          <w:p w14:paraId="57766304" w14:textId="77777777" w:rsidR="00735239" w:rsidRPr="00110D44" w:rsidRDefault="00735239" w:rsidP="00511D70">
            <w:pPr>
              <w:spacing w:line="480" w:lineRule="auto"/>
            </w:pPr>
            <w:r w:rsidRPr="00C75E49">
              <w:t>5.99</w:t>
            </w:r>
          </w:p>
        </w:tc>
        <w:tc>
          <w:tcPr>
            <w:tcW w:w="1080" w:type="dxa"/>
            <w:noWrap/>
            <w:hideMark/>
          </w:tcPr>
          <w:p w14:paraId="73C16EC9" w14:textId="77777777" w:rsidR="00735239" w:rsidRPr="00D410A3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&lt;0.001</w:t>
            </w:r>
          </w:p>
        </w:tc>
      </w:tr>
      <w:tr w:rsidR="00735239" w:rsidRPr="00110D44" w14:paraId="2B36C177" w14:textId="77777777" w:rsidTr="00511D70">
        <w:trPr>
          <w:trHeight w:val="320"/>
        </w:trPr>
        <w:tc>
          <w:tcPr>
            <w:tcW w:w="3060" w:type="dxa"/>
            <w:noWrap/>
            <w:hideMark/>
          </w:tcPr>
          <w:p w14:paraId="21A03234" w14:textId="77777777" w:rsidR="00735239" w:rsidRPr="00110D44" w:rsidRDefault="00735239" w:rsidP="00511D70">
            <w:pPr>
              <w:spacing w:line="480" w:lineRule="auto"/>
              <w:ind w:left="246"/>
            </w:pPr>
            <w:r>
              <w:t>First egg day</w:t>
            </w:r>
            <w:r w:rsidRPr="00C75E49">
              <w:t>^2</w:t>
            </w:r>
          </w:p>
        </w:tc>
        <w:tc>
          <w:tcPr>
            <w:tcW w:w="1620" w:type="dxa"/>
            <w:noWrap/>
            <w:hideMark/>
          </w:tcPr>
          <w:p w14:paraId="19B2B33C" w14:textId="77777777" w:rsidR="00735239" w:rsidRPr="00110D44" w:rsidRDefault="00735239" w:rsidP="00511D70">
            <w:pPr>
              <w:spacing w:line="480" w:lineRule="auto"/>
            </w:pPr>
            <w:r w:rsidRPr="00C75E49">
              <w:t>-0.001</w:t>
            </w:r>
          </w:p>
        </w:tc>
        <w:tc>
          <w:tcPr>
            <w:tcW w:w="900" w:type="dxa"/>
            <w:noWrap/>
            <w:hideMark/>
          </w:tcPr>
          <w:p w14:paraId="7792BD11" w14:textId="77777777" w:rsidR="00735239" w:rsidRPr="00110D44" w:rsidRDefault="00735239" w:rsidP="00511D70">
            <w:pPr>
              <w:spacing w:line="480" w:lineRule="auto"/>
            </w:pPr>
            <w:r w:rsidRPr="00C75E49">
              <w:t>0.000</w:t>
            </w:r>
          </w:p>
        </w:tc>
        <w:tc>
          <w:tcPr>
            <w:tcW w:w="1800" w:type="dxa"/>
            <w:noWrap/>
            <w:hideMark/>
          </w:tcPr>
          <w:p w14:paraId="536C1ED3" w14:textId="016AB2E8" w:rsidR="00735239" w:rsidRPr="00110D44" w:rsidRDefault="00735239" w:rsidP="00511D70">
            <w:pPr>
              <w:spacing w:line="480" w:lineRule="auto"/>
            </w:pPr>
            <w:r w:rsidRPr="00C75E49">
              <w:t>(-0.002, 0</w:t>
            </w:r>
            <w:r>
              <w:t>.0</w:t>
            </w:r>
            <w:r w:rsidR="002E06ED">
              <w:t>00</w:t>
            </w:r>
            <w:r w:rsidRPr="00C75E49">
              <w:t>)</w:t>
            </w:r>
          </w:p>
        </w:tc>
        <w:tc>
          <w:tcPr>
            <w:tcW w:w="985" w:type="dxa"/>
            <w:noWrap/>
            <w:hideMark/>
          </w:tcPr>
          <w:p w14:paraId="75E762D6" w14:textId="77777777" w:rsidR="00735239" w:rsidRPr="00110D44" w:rsidRDefault="00735239" w:rsidP="00511D70">
            <w:pPr>
              <w:spacing w:line="480" w:lineRule="auto"/>
            </w:pPr>
            <w:r w:rsidRPr="00C75E49">
              <w:t>-2.17</w:t>
            </w:r>
          </w:p>
        </w:tc>
        <w:tc>
          <w:tcPr>
            <w:tcW w:w="1080" w:type="dxa"/>
            <w:noWrap/>
            <w:hideMark/>
          </w:tcPr>
          <w:p w14:paraId="48C791F2" w14:textId="77777777" w:rsidR="00735239" w:rsidRPr="007A423C" w:rsidRDefault="00735239" w:rsidP="00511D70">
            <w:pPr>
              <w:spacing w:line="480" w:lineRule="auto"/>
              <w:rPr>
                <w:b/>
                <w:bCs/>
              </w:rPr>
            </w:pPr>
            <w:r w:rsidRPr="00C75E49">
              <w:t>0.030</w:t>
            </w:r>
          </w:p>
        </w:tc>
      </w:tr>
      <w:tr w:rsidR="00735239" w:rsidRPr="00110D44" w14:paraId="42897324" w14:textId="77777777" w:rsidTr="00511D70">
        <w:trPr>
          <w:trHeight w:val="320"/>
        </w:trPr>
        <w:tc>
          <w:tcPr>
            <w:tcW w:w="3060" w:type="dxa"/>
            <w:noWrap/>
          </w:tcPr>
          <w:p w14:paraId="6EA8AFD2" w14:textId="77777777" w:rsidR="00735239" w:rsidRPr="00D56C68" w:rsidRDefault="00735239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emale age ASY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0" w:type="dxa"/>
            <w:noWrap/>
          </w:tcPr>
          <w:p w14:paraId="586DF0F7" w14:textId="77777777" w:rsidR="00735239" w:rsidRPr="003100E4" w:rsidRDefault="00735239" w:rsidP="00511D70">
            <w:pPr>
              <w:spacing w:line="480" w:lineRule="auto"/>
            </w:pPr>
            <w:r w:rsidRPr="00C75E49">
              <w:t>0.206</w:t>
            </w:r>
          </w:p>
        </w:tc>
        <w:tc>
          <w:tcPr>
            <w:tcW w:w="900" w:type="dxa"/>
            <w:noWrap/>
          </w:tcPr>
          <w:p w14:paraId="0CC2204E" w14:textId="77777777" w:rsidR="00735239" w:rsidRPr="003100E4" w:rsidRDefault="00735239" w:rsidP="00511D70">
            <w:pPr>
              <w:spacing w:line="480" w:lineRule="auto"/>
            </w:pPr>
            <w:r w:rsidRPr="00C75E49">
              <w:t>0.083</w:t>
            </w:r>
          </w:p>
        </w:tc>
        <w:tc>
          <w:tcPr>
            <w:tcW w:w="1800" w:type="dxa"/>
            <w:noWrap/>
          </w:tcPr>
          <w:p w14:paraId="0E5E0B62" w14:textId="77777777" w:rsidR="00735239" w:rsidRPr="003100E4" w:rsidRDefault="00735239" w:rsidP="00511D70">
            <w:pPr>
              <w:spacing w:line="480" w:lineRule="auto"/>
            </w:pPr>
            <w:r w:rsidRPr="00C75E49">
              <w:t>(0.044, 0.369)</w:t>
            </w:r>
          </w:p>
        </w:tc>
        <w:tc>
          <w:tcPr>
            <w:tcW w:w="985" w:type="dxa"/>
            <w:noWrap/>
          </w:tcPr>
          <w:p w14:paraId="48E7672C" w14:textId="77777777" w:rsidR="00735239" w:rsidRPr="003100E4" w:rsidRDefault="00735239" w:rsidP="00511D70">
            <w:pPr>
              <w:spacing w:line="480" w:lineRule="auto"/>
            </w:pPr>
            <w:r w:rsidRPr="00C75E49">
              <w:t>2.49</w:t>
            </w:r>
          </w:p>
        </w:tc>
        <w:tc>
          <w:tcPr>
            <w:tcW w:w="1080" w:type="dxa"/>
            <w:noWrap/>
          </w:tcPr>
          <w:p w14:paraId="706DE224" w14:textId="77777777" w:rsidR="00735239" w:rsidRPr="003100E4" w:rsidRDefault="00735239" w:rsidP="00511D70">
            <w:pPr>
              <w:spacing w:line="480" w:lineRule="auto"/>
            </w:pPr>
            <w:r w:rsidRPr="00C75E49">
              <w:t>0.013</w:t>
            </w:r>
          </w:p>
        </w:tc>
      </w:tr>
      <w:tr w:rsidR="00735239" w:rsidRPr="00110D44" w14:paraId="64A828EC" w14:textId="77777777" w:rsidTr="00511D70">
        <w:trPr>
          <w:trHeight w:val="320"/>
        </w:trPr>
        <w:tc>
          <w:tcPr>
            <w:tcW w:w="3060" w:type="dxa"/>
            <w:noWrap/>
          </w:tcPr>
          <w:p w14:paraId="2E1313DB" w14:textId="77777777" w:rsidR="00735239" w:rsidRPr="003100E4" w:rsidRDefault="00735239" w:rsidP="00511D7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1620" w:type="dxa"/>
            <w:noWrap/>
          </w:tcPr>
          <w:p w14:paraId="2CED81FD" w14:textId="77777777" w:rsidR="00735239" w:rsidRPr="003100E4" w:rsidRDefault="00735239" w:rsidP="00511D70">
            <w:pPr>
              <w:spacing w:line="480" w:lineRule="auto"/>
            </w:pPr>
            <w:r w:rsidRPr="00C75E49">
              <w:t>0.104</w:t>
            </w:r>
          </w:p>
        </w:tc>
        <w:tc>
          <w:tcPr>
            <w:tcW w:w="900" w:type="dxa"/>
            <w:noWrap/>
          </w:tcPr>
          <w:p w14:paraId="2EA0A10D" w14:textId="77777777" w:rsidR="00735239" w:rsidRPr="003100E4" w:rsidRDefault="00735239" w:rsidP="00511D70">
            <w:pPr>
              <w:spacing w:line="480" w:lineRule="auto"/>
            </w:pPr>
            <w:r w:rsidRPr="00C75E49">
              <w:t>0.063</w:t>
            </w:r>
          </w:p>
        </w:tc>
        <w:tc>
          <w:tcPr>
            <w:tcW w:w="1800" w:type="dxa"/>
            <w:noWrap/>
          </w:tcPr>
          <w:p w14:paraId="634F36E7" w14:textId="77777777" w:rsidR="00735239" w:rsidRPr="003100E4" w:rsidRDefault="00735239" w:rsidP="00511D70">
            <w:pPr>
              <w:spacing w:line="480" w:lineRule="auto"/>
            </w:pPr>
            <w:r w:rsidRPr="00C75E49">
              <w:t>(-0.019, 0.228)</w:t>
            </w:r>
          </w:p>
        </w:tc>
        <w:tc>
          <w:tcPr>
            <w:tcW w:w="985" w:type="dxa"/>
            <w:noWrap/>
          </w:tcPr>
          <w:p w14:paraId="70FA2B2F" w14:textId="77777777" w:rsidR="00735239" w:rsidRPr="003100E4" w:rsidRDefault="00735239" w:rsidP="00511D70">
            <w:pPr>
              <w:spacing w:line="480" w:lineRule="auto"/>
            </w:pPr>
            <w:r w:rsidRPr="00C75E49">
              <w:t>1.65</w:t>
            </w:r>
          </w:p>
        </w:tc>
        <w:tc>
          <w:tcPr>
            <w:tcW w:w="1080" w:type="dxa"/>
            <w:noWrap/>
          </w:tcPr>
          <w:p w14:paraId="4857A029" w14:textId="77777777" w:rsidR="00735239" w:rsidRPr="003100E4" w:rsidRDefault="00735239" w:rsidP="00511D70">
            <w:pPr>
              <w:spacing w:line="480" w:lineRule="auto"/>
            </w:pPr>
            <w:r w:rsidRPr="00C75E49">
              <w:t>0.098</w:t>
            </w:r>
          </w:p>
        </w:tc>
      </w:tr>
      <w:tr w:rsidR="00735239" w:rsidRPr="00110D44" w14:paraId="578A945E" w14:textId="77777777" w:rsidTr="00511D70">
        <w:trPr>
          <w:trHeight w:val="320"/>
        </w:trPr>
        <w:tc>
          <w:tcPr>
            <w:tcW w:w="3060" w:type="dxa"/>
            <w:tcBorders>
              <w:top w:val="nil"/>
              <w:bottom w:val="nil"/>
            </w:tcBorders>
            <w:noWrap/>
            <w:vAlign w:val="bottom"/>
          </w:tcPr>
          <w:p w14:paraId="2236D262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color w:val="000000"/>
              </w:rPr>
              <w:t>Random effec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</w:tcPr>
          <w:p w14:paraId="2C31BB9D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  <w:color w:val="000000"/>
              </w:rPr>
              <w:t>Variance (σ</w:t>
            </w:r>
            <w:r w:rsidRPr="00110D44">
              <w:rPr>
                <w:b/>
                <w:bCs/>
                <w:color w:val="000000"/>
                <w:vertAlign w:val="superscript"/>
              </w:rPr>
              <w:t>2</w:t>
            </w:r>
            <w:r w:rsidRPr="00110D44">
              <w:rPr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0AF750DA" w14:textId="77777777" w:rsidR="00735239" w:rsidRPr="00110D44" w:rsidRDefault="00735239" w:rsidP="00511D70">
            <w:pPr>
              <w:spacing w:line="480" w:lineRule="auto"/>
            </w:pPr>
            <w:r w:rsidRPr="00110D44">
              <w:rPr>
                <w:b/>
                <w:bCs/>
              </w:rPr>
              <w:t>S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14:paraId="4CE5745D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</w:tcPr>
          <w:p w14:paraId="19AE0455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43E8DD9C" w14:textId="77777777" w:rsidR="00735239" w:rsidRPr="00110D44" w:rsidRDefault="00735239" w:rsidP="00511D70">
            <w:pPr>
              <w:spacing w:line="480" w:lineRule="auto"/>
            </w:pPr>
          </w:p>
        </w:tc>
      </w:tr>
      <w:tr w:rsidR="00735239" w:rsidRPr="00110D44" w14:paraId="7F75B00D" w14:textId="77777777" w:rsidTr="00511D70">
        <w:trPr>
          <w:trHeight w:val="320"/>
        </w:trPr>
        <w:tc>
          <w:tcPr>
            <w:tcW w:w="3060" w:type="dxa"/>
            <w:tcBorders>
              <w:top w:val="nil"/>
              <w:bottom w:val="nil"/>
            </w:tcBorders>
            <w:noWrap/>
            <w:vAlign w:val="bottom"/>
          </w:tcPr>
          <w:p w14:paraId="7A6ACD29" w14:textId="77777777" w:rsidR="00735239" w:rsidRPr="00110D44" w:rsidRDefault="00735239" w:rsidP="00511D70">
            <w:pPr>
              <w:spacing w:line="480" w:lineRule="auto"/>
              <w:ind w:left="246"/>
            </w:pPr>
            <w:r w:rsidRPr="00110D44">
              <w:rPr>
                <w:color w:val="000000"/>
              </w:rPr>
              <w:t>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6E4D9720" w14:textId="77777777" w:rsidR="00735239" w:rsidRPr="00110D44" w:rsidRDefault="00735239" w:rsidP="00511D70">
            <w:pPr>
              <w:spacing w:line="480" w:lineRule="auto"/>
            </w:pPr>
            <w:r w:rsidRPr="00AB7557">
              <w:t>0.1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1ABA2C8" w14:textId="77777777" w:rsidR="00735239" w:rsidRPr="00110D44" w:rsidRDefault="00735239" w:rsidP="00511D70">
            <w:pPr>
              <w:spacing w:line="480" w:lineRule="auto"/>
            </w:pPr>
            <w:r w:rsidRPr="00AB7557">
              <w:t>0.42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14:paraId="2090ABC0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</w:tcPr>
          <w:p w14:paraId="6919971A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15C69CAF" w14:textId="77777777" w:rsidR="00735239" w:rsidRPr="00110D44" w:rsidRDefault="00735239" w:rsidP="00511D70">
            <w:pPr>
              <w:spacing w:line="480" w:lineRule="auto"/>
            </w:pPr>
          </w:p>
        </w:tc>
      </w:tr>
      <w:tr w:rsidR="00735239" w:rsidRPr="00110D44" w14:paraId="008360C7" w14:textId="77777777" w:rsidTr="00511D70">
        <w:trPr>
          <w:trHeight w:val="320"/>
        </w:trPr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0EFD1B1" w14:textId="77777777" w:rsidR="00735239" w:rsidRPr="00110D44" w:rsidRDefault="00735239" w:rsidP="00511D70">
            <w:pPr>
              <w:spacing w:line="480" w:lineRule="auto"/>
              <w:ind w:left="246"/>
            </w:pPr>
            <w:r w:rsidRPr="00110D44">
              <w:rPr>
                <w:color w:val="000000"/>
              </w:rPr>
              <w:t>Female I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</w:tcPr>
          <w:p w14:paraId="6B4C4D96" w14:textId="77777777" w:rsidR="00735239" w:rsidRPr="00110D44" w:rsidRDefault="00735239" w:rsidP="00511D70">
            <w:pPr>
              <w:spacing w:line="480" w:lineRule="auto"/>
            </w:pPr>
            <w:r w:rsidRPr="004615D1">
              <w:t>0.4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69496EF9" w14:textId="77777777" w:rsidR="00735239" w:rsidRPr="00110D44" w:rsidRDefault="00735239" w:rsidP="00511D70">
            <w:pPr>
              <w:spacing w:line="480" w:lineRule="auto"/>
            </w:pPr>
            <w:r w:rsidRPr="004615D1">
              <w:t>0.68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</w:tcPr>
          <w:p w14:paraId="41332D7C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</w:tcPr>
          <w:p w14:paraId="6364BE85" w14:textId="77777777" w:rsidR="00735239" w:rsidRPr="00110D44" w:rsidRDefault="00735239" w:rsidP="00511D70">
            <w:pPr>
              <w:spacing w:line="480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2AEDD14E" w14:textId="77777777" w:rsidR="00735239" w:rsidRPr="00110D44" w:rsidRDefault="00735239" w:rsidP="00511D70">
            <w:pPr>
              <w:spacing w:line="480" w:lineRule="auto"/>
            </w:pPr>
          </w:p>
        </w:tc>
      </w:tr>
    </w:tbl>
    <w:p w14:paraId="4B2451B0" w14:textId="77777777" w:rsidR="00735239" w:rsidRDefault="00735239" w:rsidP="00735239">
      <w:pPr>
        <w:spacing w:line="480" w:lineRule="auto"/>
      </w:pPr>
      <w:r>
        <w:t xml:space="preserve">Abbreviations: </w:t>
      </w:r>
      <w:r>
        <w:rPr>
          <w:vertAlign w:val="superscript"/>
        </w:rPr>
        <w:t>1</w:t>
      </w:r>
      <w:r>
        <w:t xml:space="preserve">Monogamous; </w:t>
      </w:r>
      <w:r>
        <w:rPr>
          <w:vertAlign w:val="superscript"/>
        </w:rPr>
        <w:t>2</w:t>
      </w:r>
      <w:r>
        <w:t xml:space="preserve">Primary polygynous; </w:t>
      </w:r>
      <w:r>
        <w:rPr>
          <w:vertAlign w:val="superscript"/>
        </w:rPr>
        <w:t>3</w:t>
      </w:r>
      <w:r>
        <w:t xml:space="preserve">After </w:t>
      </w:r>
      <w:proofErr w:type="gramStart"/>
      <w:r>
        <w:t>second-year</w:t>
      </w:r>
      <w:proofErr w:type="gramEnd"/>
    </w:p>
    <w:p w14:paraId="4B5EAAE6" w14:textId="77777777" w:rsidR="00735239" w:rsidRDefault="00735239" w:rsidP="00735239">
      <w:pPr>
        <w:spacing w:line="480" w:lineRule="auto"/>
      </w:pPr>
      <w:r>
        <w:t xml:space="preserve">Notes: Values in bold indicate significant differences.  </w:t>
      </w:r>
      <w:r w:rsidRPr="00110D44">
        <w:t xml:space="preserve">Sample sizes: years = </w:t>
      </w:r>
      <w:r>
        <w:t>27</w:t>
      </w:r>
      <w:r w:rsidRPr="00110D44">
        <w:t xml:space="preserve">, unique females = </w:t>
      </w:r>
      <w:r>
        <w:t>759</w:t>
      </w:r>
      <w:r w:rsidRPr="00110D44">
        <w:t xml:space="preserve">, </w:t>
      </w:r>
      <w:r>
        <w:t xml:space="preserve">nests </w:t>
      </w:r>
      <w:r w:rsidRPr="00110D44">
        <w:t xml:space="preserve">= </w:t>
      </w:r>
      <w:r>
        <w:t>1,727</w:t>
      </w:r>
      <w:r w:rsidRPr="00110D44">
        <w:t>.</w:t>
      </w:r>
    </w:p>
    <w:p w14:paraId="14473565" w14:textId="77777777" w:rsidR="006A30E3" w:rsidRDefault="006A30E3" w:rsidP="00EE632F">
      <w:pPr>
        <w:spacing w:line="480" w:lineRule="auto"/>
      </w:pPr>
    </w:p>
    <w:p w14:paraId="13D35167" w14:textId="77777777" w:rsidR="00D96FC6" w:rsidRPr="0087644D" w:rsidRDefault="00D96FC6" w:rsidP="0087644D">
      <w:pPr>
        <w:spacing w:line="480" w:lineRule="auto"/>
        <w:rPr>
          <w:color w:val="000000" w:themeColor="text1"/>
        </w:rPr>
      </w:pPr>
    </w:p>
    <w:sectPr w:rsidR="00D96FC6" w:rsidRPr="0087644D" w:rsidSect="004A4D3D">
      <w:headerReference w:type="default" r:id="rId8"/>
      <w:footerReference w:type="even" r:id="rId9"/>
      <w:footerReference w:type="default" r:id="rId10"/>
      <w:footnotePr>
        <w:numFmt w:val="chicago"/>
        <w:numStart w:val="2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C1213" w14:textId="77777777" w:rsidR="000C548A" w:rsidRDefault="000C548A" w:rsidP="005B7505">
      <w:r>
        <w:separator/>
      </w:r>
    </w:p>
  </w:endnote>
  <w:endnote w:type="continuationSeparator" w:id="0">
    <w:p w14:paraId="5F5CDCD4" w14:textId="77777777" w:rsidR="000C548A" w:rsidRDefault="000C548A" w:rsidP="005B7505">
      <w:r>
        <w:continuationSeparator/>
      </w:r>
    </w:p>
  </w:endnote>
  <w:endnote w:type="continuationNotice" w:id="1">
    <w:p w14:paraId="2E033006" w14:textId="77777777" w:rsidR="000C548A" w:rsidRDefault="000C54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73794225"/>
      <w:docPartObj>
        <w:docPartGallery w:val="Page Numbers (Bottom of Page)"/>
        <w:docPartUnique/>
      </w:docPartObj>
    </w:sdtPr>
    <w:sdtContent>
      <w:p w14:paraId="565CFE5A" w14:textId="5947342B" w:rsidR="00824821" w:rsidRDefault="00824821" w:rsidP="005B75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A231CA" w14:textId="77777777" w:rsidR="00824821" w:rsidRDefault="00824821" w:rsidP="005B75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16533043"/>
      <w:docPartObj>
        <w:docPartGallery w:val="Page Numbers (Bottom of Page)"/>
        <w:docPartUnique/>
      </w:docPartObj>
    </w:sdtPr>
    <w:sdtContent>
      <w:p w14:paraId="579E731E" w14:textId="29C5FF3E" w:rsidR="00824821" w:rsidRDefault="00824821" w:rsidP="005B75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A08F19" w14:textId="77777777" w:rsidR="00824821" w:rsidRDefault="00824821" w:rsidP="005B75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07A5B" w14:textId="77777777" w:rsidR="000C548A" w:rsidRDefault="000C548A" w:rsidP="005B7505">
      <w:r>
        <w:separator/>
      </w:r>
    </w:p>
  </w:footnote>
  <w:footnote w:type="continuationSeparator" w:id="0">
    <w:p w14:paraId="7FE03627" w14:textId="77777777" w:rsidR="000C548A" w:rsidRDefault="000C548A" w:rsidP="005B7505">
      <w:r>
        <w:continuationSeparator/>
      </w:r>
    </w:p>
  </w:footnote>
  <w:footnote w:type="continuationNotice" w:id="1">
    <w:p w14:paraId="779DF8A7" w14:textId="77777777" w:rsidR="000C548A" w:rsidRDefault="000C54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FBCC88" w14:textId="77777777" w:rsidR="00824821" w:rsidRDefault="00824821" w:rsidP="000153B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F2C9F"/>
    <w:multiLevelType w:val="hybridMultilevel"/>
    <w:tmpl w:val="B2F60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92D1A"/>
    <w:multiLevelType w:val="hybridMultilevel"/>
    <w:tmpl w:val="1572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365B4"/>
    <w:multiLevelType w:val="hybridMultilevel"/>
    <w:tmpl w:val="0C22C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231C7"/>
    <w:multiLevelType w:val="hybridMultilevel"/>
    <w:tmpl w:val="9878E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A0F8C"/>
    <w:multiLevelType w:val="multilevel"/>
    <w:tmpl w:val="3640AF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6008FD"/>
    <w:multiLevelType w:val="multilevel"/>
    <w:tmpl w:val="15326C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8610925">
    <w:abstractNumId w:val="2"/>
  </w:num>
  <w:num w:numId="2" w16cid:durableId="634456707">
    <w:abstractNumId w:val="3"/>
  </w:num>
  <w:num w:numId="3" w16cid:durableId="2050106827">
    <w:abstractNumId w:val="1"/>
  </w:num>
  <w:num w:numId="4" w16cid:durableId="1129934596">
    <w:abstractNumId w:val="4"/>
  </w:num>
  <w:num w:numId="5" w16cid:durableId="1013217711">
    <w:abstractNumId w:val="0"/>
  </w:num>
  <w:num w:numId="6" w16cid:durableId="3483396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removePersonalInformation/>
  <w:removeDateAndTime/>
  <w:proofState w:spelling="clean" w:grammar="clean"/>
  <w:defaultTabStop w:val="720"/>
  <w:characterSpacingControl w:val="doNotCompress"/>
  <w:footnotePr>
    <w:numFmt w:val="chicago"/>
    <w:numStart w:val="2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02"/>
    <w:rsid w:val="00000CCA"/>
    <w:rsid w:val="0000149D"/>
    <w:rsid w:val="00005F09"/>
    <w:rsid w:val="00012AD7"/>
    <w:rsid w:val="000153B6"/>
    <w:rsid w:val="0002366B"/>
    <w:rsid w:val="0002424C"/>
    <w:rsid w:val="00025C9B"/>
    <w:rsid w:val="0003098E"/>
    <w:rsid w:val="00033863"/>
    <w:rsid w:val="000347F3"/>
    <w:rsid w:val="00035593"/>
    <w:rsid w:val="00036A05"/>
    <w:rsid w:val="0004320B"/>
    <w:rsid w:val="00051E20"/>
    <w:rsid w:val="0005219B"/>
    <w:rsid w:val="00053965"/>
    <w:rsid w:val="00053AEC"/>
    <w:rsid w:val="00054CAC"/>
    <w:rsid w:val="00060218"/>
    <w:rsid w:val="000632B1"/>
    <w:rsid w:val="0006526F"/>
    <w:rsid w:val="000656AA"/>
    <w:rsid w:val="00070CD2"/>
    <w:rsid w:val="00070E6D"/>
    <w:rsid w:val="000712D1"/>
    <w:rsid w:val="00071595"/>
    <w:rsid w:val="000739ED"/>
    <w:rsid w:val="000767DD"/>
    <w:rsid w:val="0008302A"/>
    <w:rsid w:val="00085EBC"/>
    <w:rsid w:val="00087A20"/>
    <w:rsid w:val="0009055A"/>
    <w:rsid w:val="00092D9B"/>
    <w:rsid w:val="00093405"/>
    <w:rsid w:val="0009484A"/>
    <w:rsid w:val="00095352"/>
    <w:rsid w:val="000959D2"/>
    <w:rsid w:val="00096399"/>
    <w:rsid w:val="0009674F"/>
    <w:rsid w:val="00097D17"/>
    <w:rsid w:val="000A2AC9"/>
    <w:rsid w:val="000A30DD"/>
    <w:rsid w:val="000B3138"/>
    <w:rsid w:val="000B46B7"/>
    <w:rsid w:val="000B56ED"/>
    <w:rsid w:val="000B65C1"/>
    <w:rsid w:val="000C4253"/>
    <w:rsid w:val="000C548A"/>
    <w:rsid w:val="000D078C"/>
    <w:rsid w:val="000D202F"/>
    <w:rsid w:val="000D342F"/>
    <w:rsid w:val="000D5323"/>
    <w:rsid w:val="000E07B5"/>
    <w:rsid w:val="000E1A51"/>
    <w:rsid w:val="000E2DB6"/>
    <w:rsid w:val="000E2ECF"/>
    <w:rsid w:val="000E3AAC"/>
    <w:rsid w:val="000F2A9F"/>
    <w:rsid w:val="000F4C53"/>
    <w:rsid w:val="000F4C56"/>
    <w:rsid w:val="000F6520"/>
    <w:rsid w:val="000F789D"/>
    <w:rsid w:val="001041D1"/>
    <w:rsid w:val="00104BD3"/>
    <w:rsid w:val="00105662"/>
    <w:rsid w:val="001063AD"/>
    <w:rsid w:val="00107068"/>
    <w:rsid w:val="00113C2B"/>
    <w:rsid w:val="00116FFC"/>
    <w:rsid w:val="00125F91"/>
    <w:rsid w:val="0013377B"/>
    <w:rsid w:val="00135630"/>
    <w:rsid w:val="00141FD8"/>
    <w:rsid w:val="00142A0D"/>
    <w:rsid w:val="0014484D"/>
    <w:rsid w:val="00147C72"/>
    <w:rsid w:val="00150C99"/>
    <w:rsid w:val="00155F2D"/>
    <w:rsid w:val="0016116A"/>
    <w:rsid w:val="00161435"/>
    <w:rsid w:val="001620A0"/>
    <w:rsid w:val="001624F5"/>
    <w:rsid w:val="001638FB"/>
    <w:rsid w:val="00166820"/>
    <w:rsid w:val="001712A8"/>
    <w:rsid w:val="00181833"/>
    <w:rsid w:val="0018189E"/>
    <w:rsid w:val="00182CA5"/>
    <w:rsid w:val="001830B7"/>
    <w:rsid w:val="00187F09"/>
    <w:rsid w:val="0019398E"/>
    <w:rsid w:val="00193B62"/>
    <w:rsid w:val="00193C9F"/>
    <w:rsid w:val="00194E3B"/>
    <w:rsid w:val="001A1B31"/>
    <w:rsid w:val="001B08C4"/>
    <w:rsid w:val="001B1196"/>
    <w:rsid w:val="001B1369"/>
    <w:rsid w:val="001B3A69"/>
    <w:rsid w:val="001C31CC"/>
    <w:rsid w:val="001C7739"/>
    <w:rsid w:val="001D140E"/>
    <w:rsid w:val="001D1773"/>
    <w:rsid w:val="001D1DBC"/>
    <w:rsid w:val="001D1EBC"/>
    <w:rsid w:val="001D22C1"/>
    <w:rsid w:val="001D275E"/>
    <w:rsid w:val="001D2AFB"/>
    <w:rsid w:val="001D316C"/>
    <w:rsid w:val="001D487C"/>
    <w:rsid w:val="001E1C82"/>
    <w:rsid w:val="001E2357"/>
    <w:rsid w:val="001E7EEA"/>
    <w:rsid w:val="001E7F95"/>
    <w:rsid w:val="001F05F5"/>
    <w:rsid w:val="001F551D"/>
    <w:rsid w:val="00201327"/>
    <w:rsid w:val="00204A82"/>
    <w:rsid w:val="002078C4"/>
    <w:rsid w:val="00207E1D"/>
    <w:rsid w:val="00216036"/>
    <w:rsid w:val="002160DA"/>
    <w:rsid w:val="00220B24"/>
    <w:rsid w:val="00221948"/>
    <w:rsid w:val="002256C1"/>
    <w:rsid w:val="0023025B"/>
    <w:rsid w:val="00232976"/>
    <w:rsid w:val="00240A9B"/>
    <w:rsid w:val="00244B33"/>
    <w:rsid w:val="0024535E"/>
    <w:rsid w:val="002468F5"/>
    <w:rsid w:val="002552AB"/>
    <w:rsid w:val="00255319"/>
    <w:rsid w:val="00256122"/>
    <w:rsid w:val="0025679D"/>
    <w:rsid w:val="00256FD1"/>
    <w:rsid w:val="00263AFC"/>
    <w:rsid w:val="00263F72"/>
    <w:rsid w:val="0026528C"/>
    <w:rsid w:val="002721F8"/>
    <w:rsid w:val="0027361C"/>
    <w:rsid w:val="00275E3D"/>
    <w:rsid w:val="002763BC"/>
    <w:rsid w:val="0028652F"/>
    <w:rsid w:val="002A4F9A"/>
    <w:rsid w:val="002B0A3A"/>
    <w:rsid w:val="002B1855"/>
    <w:rsid w:val="002B1E16"/>
    <w:rsid w:val="002B2764"/>
    <w:rsid w:val="002B7F91"/>
    <w:rsid w:val="002C197C"/>
    <w:rsid w:val="002D60AC"/>
    <w:rsid w:val="002D699A"/>
    <w:rsid w:val="002E06ED"/>
    <w:rsid w:val="002E15AA"/>
    <w:rsid w:val="002E1FAE"/>
    <w:rsid w:val="002E469C"/>
    <w:rsid w:val="002F28F2"/>
    <w:rsid w:val="003079A8"/>
    <w:rsid w:val="00307E68"/>
    <w:rsid w:val="00310B22"/>
    <w:rsid w:val="00314961"/>
    <w:rsid w:val="00322244"/>
    <w:rsid w:val="00322A84"/>
    <w:rsid w:val="00323779"/>
    <w:rsid w:val="00326407"/>
    <w:rsid w:val="00326BCC"/>
    <w:rsid w:val="00326D48"/>
    <w:rsid w:val="00327787"/>
    <w:rsid w:val="00335F32"/>
    <w:rsid w:val="00340356"/>
    <w:rsid w:val="00344074"/>
    <w:rsid w:val="0034638C"/>
    <w:rsid w:val="00347803"/>
    <w:rsid w:val="00351084"/>
    <w:rsid w:val="00351763"/>
    <w:rsid w:val="00356EDF"/>
    <w:rsid w:val="00360687"/>
    <w:rsid w:val="00361439"/>
    <w:rsid w:val="00362DB6"/>
    <w:rsid w:val="00365748"/>
    <w:rsid w:val="00371296"/>
    <w:rsid w:val="003805BA"/>
    <w:rsid w:val="00384975"/>
    <w:rsid w:val="00385331"/>
    <w:rsid w:val="00386D2E"/>
    <w:rsid w:val="00387B29"/>
    <w:rsid w:val="00394451"/>
    <w:rsid w:val="00395215"/>
    <w:rsid w:val="003960C2"/>
    <w:rsid w:val="00396863"/>
    <w:rsid w:val="00397DCD"/>
    <w:rsid w:val="003A5396"/>
    <w:rsid w:val="003A5FE3"/>
    <w:rsid w:val="003A6A9C"/>
    <w:rsid w:val="003B38B2"/>
    <w:rsid w:val="003C0A42"/>
    <w:rsid w:val="003C1802"/>
    <w:rsid w:val="003C406F"/>
    <w:rsid w:val="003D3110"/>
    <w:rsid w:val="003D3ACB"/>
    <w:rsid w:val="003D671E"/>
    <w:rsid w:val="003E470A"/>
    <w:rsid w:val="003E5F32"/>
    <w:rsid w:val="003E7FE8"/>
    <w:rsid w:val="003F7810"/>
    <w:rsid w:val="00403909"/>
    <w:rsid w:val="00404B22"/>
    <w:rsid w:val="004060E3"/>
    <w:rsid w:val="00411793"/>
    <w:rsid w:val="00412568"/>
    <w:rsid w:val="0041470C"/>
    <w:rsid w:val="0042309D"/>
    <w:rsid w:val="00431E39"/>
    <w:rsid w:val="004365C6"/>
    <w:rsid w:val="00447129"/>
    <w:rsid w:val="004509AF"/>
    <w:rsid w:val="00452A20"/>
    <w:rsid w:val="00454797"/>
    <w:rsid w:val="00456196"/>
    <w:rsid w:val="0045685B"/>
    <w:rsid w:val="0045728D"/>
    <w:rsid w:val="00462A9D"/>
    <w:rsid w:val="00465ED6"/>
    <w:rsid w:val="00470CC9"/>
    <w:rsid w:val="004769E3"/>
    <w:rsid w:val="00476B9E"/>
    <w:rsid w:val="00482EF8"/>
    <w:rsid w:val="00484278"/>
    <w:rsid w:val="00492CA4"/>
    <w:rsid w:val="004955BD"/>
    <w:rsid w:val="004A4D3D"/>
    <w:rsid w:val="004A6C99"/>
    <w:rsid w:val="004B5A71"/>
    <w:rsid w:val="004C0FA8"/>
    <w:rsid w:val="004D020E"/>
    <w:rsid w:val="004D366A"/>
    <w:rsid w:val="004D601D"/>
    <w:rsid w:val="004E28F9"/>
    <w:rsid w:val="004E55B0"/>
    <w:rsid w:val="004F1E17"/>
    <w:rsid w:val="004F22C9"/>
    <w:rsid w:val="004F6912"/>
    <w:rsid w:val="004F70A5"/>
    <w:rsid w:val="00501ECF"/>
    <w:rsid w:val="005036BA"/>
    <w:rsid w:val="00504F47"/>
    <w:rsid w:val="005051EB"/>
    <w:rsid w:val="005137DE"/>
    <w:rsid w:val="005143E3"/>
    <w:rsid w:val="00515C00"/>
    <w:rsid w:val="00521F5A"/>
    <w:rsid w:val="00524B45"/>
    <w:rsid w:val="0052673C"/>
    <w:rsid w:val="005268AF"/>
    <w:rsid w:val="00530DC8"/>
    <w:rsid w:val="005313DF"/>
    <w:rsid w:val="00531C5E"/>
    <w:rsid w:val="00532E7F"/>
    <w:rsid w:val="00535373"/>
    <w:rsid w:val="00535DE1"/>
    <w:rsid w:val="00536040"/>
    <w:rsid w:val="0054098E"/>
    <w:rsid w:val="00541AF5"/>
    <w:rsid w:val="00543FF7"/>
    <w:rsid w:val="005502C4"/>
    <w:rsid w:val="0055498B"/>
    <w:rsid w:val="00560049"/>
    <w:rsid w:val="00561CD0"/>
    <w:rsid w:val="00563F98"/>
    <w:rsid w:val="00564004"/>
    <w:rsid w:val="0056591E"/>
    <w:rsid w:val="00566869"/>
    <w:rsid w:val="00566A3C"/>
    <w:rsid w:val="0057014F"/>
    <w:rsid w:val="00573BDF"/>
    <w:rsid w:val="00577DC2"/>
    <w:rsid w:val="00580EE6"/>
    <w:rsid w:val="00585521"/>
    <w:rsid w:val="005865C5"/>
    <w:rsid w:val="00586793"/>
    <w:rsid w:val="0059012A"/>
    <w:rsid w:val="0059069B"/>
    <w:rsid w:val="00594522"/>
    <w:rsid w:val="005A3000"/>
    <w:rsid w:val="005B5875"/>
    <w:rsid w:val="005B5F4A"/>
    <w:rsid w:val="005B7505"/>
    <w:rsid w:val="005C1CE8"/>
    <w:rsid w:val="005C32E2"/>
    <w:rsid w:val="005C5C0A"/>
    <w:rsid w:val="005C6684"/>
    <w:rsid w:val="005D03C2"/>
    <w:rsid w:val="005E2221"/>
    <w:rsid w:val="005E24AE"/>
    <w:rsid w:val="005E7FD8"/>
    <w:rsid w:val="005F2297"/>
    <w:rsid w:val="005F2855"/>
    <w:rsid w:val="005F4E7E"/>
    <w:rsid w:val="00601649"/>
    <w:rsid w:val="00601AB3"/>
    <w:rsid w:val="00603DF3"/>
    <w:rsid w:val="00604673"/>
    <w:rsid w:val="006072F4"/>
    <w:rsid w:val="00607515"/>
    <w:rsid w:val="00610D90"/>
    <w:rsid w:val="00613177"/>
    <w:rsid w:val="0061337D"/>
    <w:rsid w:val="0061418F"/>
    <w:rsid w:val="006143E7"/>
    <w:rsid w:val="00617381"/>
    <w:rsid w:val="0061769A"/>
    <w:rsid w:val="00621A83"/>
    <w:rsid w:val="006237BE"/>
    <w:rsid w:val="00624C1C"/>
    <w:rsid w:val="00630686"/>
    <w:rsid w:val="00637F61"/>
    <w:rsid w:val="006408EA"/>
    <w:rsid w:val="0064091E"/>
    <w:rsid w:val="0064196F"/>
    <w:rsid w:val="00644B70"/>
    <w:rsid w:val="006460E0"/>
    <w:rsid w:val="00652EB6"/>
    <w:rsid w:val="0065327A"/>
    <w:rsid w:val="006554DC"/>
    <w:rsid w:val="00657439"/>
    <w:rsid w:val="006631E4"/>
    <w:rsid w:val="00663320"/>
    <w:rsid w:val="006653D2"/>
    <w:rsid w:val="006704A0"/>
    <w:rsid w:val="00670BB7"/>
    <w:rsid w:val="00670F6B"/>
    <w:rsid w:val="00671B0F"/>
    <w:rsid w:val="006733FF"/>
    <w:rsid w:val="0067458F"/>
    <w:rsid w:val="0067700C"/>
    <w:rsid w:val="0068058B"/>
    <w:rsid w:val="0068109A"/>
    <w:rsid w:val="00681719"/>
    <w:rsid w:val="006820B3"/>
    <w:rsid w:val="0068447C"/>
    <w:rsid w:val="006859B9"/>
    <w:rsid w:val="006871DE"/>
    <w:rsid w:val="00691025"/>
    <w:rsid w:val="00691172"/>
    <w:rsid w:val="006934E2"/>
    <w:rsid w:val="006A0038"/>
    <w:rsid w:val="006A30E3"/>
    <w:rsid w:val="006A31EA"/>
    <w:rsid w:val="006A56D9"/>
    <w:rsid w:val="006A5AC6"/>
    <w:rsid w:val="006A60E2"/>
    <w:rsid w:val="006A6D86"/>
    <w:rsid w:val="006B0959"/>
    <w:rsid w:val="006B557C"/>
    <w:rsid w:val="006C39C2"/>
    <w:rsid w:val="006C7490"/>
    <w:rsid w:val="006D329B"/>
    <w:rsid w:val="006D4889"/>
    <w:rsid w:val="006D7018"/>
    <w:rsid w:val="006D7D15"/>
    <w:rsid w:val="006E084B"/>
    <w:rsid w:val="006E2034"/>
    <w:rsid w:val="006E43F0"/>
    <w:rsid w:val="00710587"/>
    <w:rsid w:val="0071156E"/>
    <w:rsid w:val="00713B34"/>
    <w:rsid w:val="007142DB"/>
    <w:rsid w:val="00731202"/>
    <w:rsid w:val="00732103"/>
    <w:rsid w:val="00732C80"/>
    <w:rsid w:val="00733986"/>
    <w:rsid w:val="00735239"/>
    <w:rsid w:val="007370F0"/>
    <w:rsid w:val="007378E7"/>
    <w:rsid w:val="00737B89"/>
    <w:rsid w:val="00740D97"/>
    <w:rsid w:val="00740E91"/>
    <w:rsid w:val="00745EA7"/>
    <w:rsid w:val="007519FE"/>
    <w:rsid w:val="00753E73"/>
    <w:rsid w:val="00754028"/>
    <w:rsid w:val="00763339"/>
    <w:rsid w:val="007636F5"/>
    <w:rsid w:val="0077417A"/>
    <w:rsid w:val="007752F1"/>
    <w:rsid w:val="007759EC"/>
    <w:rsid w:val="00783708"/>
    <w:rsid w:val="00786895"/>
    <w:rsid w:val="00793101"/>
    <w:rsid w:val="00794ED9"/>
    <w:rsid w:val="007A2409"/>
    <w:rsid w:val="007A41FD"/>
    <w:rsid w:val="007A423C"/>
    <w:rsid w:val="007A5A46"/>
    <w:rsid w:val="007B0E3E"/>
    <w:rsid w:val="007B177B"/>
    <w:rsid w:val="007B2471"/>
    <w:rsid w:val="007B3343"/>
    <w:rsid w:val="007D0001"/>
    <w:rsid w:val="007D4A8A"/>
    <w:rsid w:val="007D7091"/>
    <w:rsid w:val="007D768E"/>
    <w:rsid w:val="007E06EF"/>
    <w:rsid w:val="007E483E"/>
    <w:rsid w:val="007E721F"/>
    <w:rsid w:val="007E73F7"/>
    <w:rsid w:val="007F296D"/>
    <w:rsid w:val="007F402C"/>
    <w:rsid w:val="007F6120"/>
    <w:rsid w:val="00804025"/>
    <w:rsid w:val="00805CF4"/>
    <w:rsid w:val="00806144"/>
    <w:rsid w:val="00811A50"/>
    <w:rsid w:val="00815230"/>
    <w:rsid w:val="00824821"/>
    <w:rsid w:val="008249C5"/>
    <w:rsid w:val="008256B8"/>
    <w:rsid w:val="008306AB"/>
    <w:rsid w:val="008310F4"/>
    <w:rsid w:val="00833C0E"/>
    <w:rsid w:val="0083674A"/>
    <w:rsid w:val="00836E18"/>
    <w:rsid w:val="0084114E"/>
    <w:rsid w:val="00847F94"/>
    <w:rsid w:val="00854C13"/>
    <w:rsid w:val="008554CB"/>
    <w:rsid w:val="0085605B"/>
    <w:rsid w:val="00863EBE"/>
    <w:rsid w:val="00864B85"/>
    <w:rsid w:val="0086566D"/>
    <w:rsid w:val="00871B8B"/>
    <w:rsid w:val="00875BA0"/>
    <w:rsid w:val="0087644D"/>
    <w:rsid w:val="00882DAD"/>
    <w:rsid w:val="00885088"/>
    <w:rsid w:val="00885E91"/>
    <w:rsid w:val="00887E7C"/>
    <w:rsid w:val="008907A9"/>
    <w:rsid w:val="00891581"/>
    <w:rsid w:val="008915B0"/>
    <w:rsid w:val="0089668D"/>
    <w:rsid w:val="008A24C9"/>
    <w:rsid w:val="008A4B52"/>
    <w:rsid w:val="008B3753"/>
    <w:rsid w:val="008C45EC"/>
    <w:rsid w:val="008C5610"/>
    <w:rsid w:val="008C5AF3"/>
    <w:rsid w:val="008C5D26"/>
    <w:rsid w:val="008C609B"/>
    <w:rsid w:val="008D1BAC"/>
    <w:rsid w:val="008D526E"/>
    <w:rsid w:val="008E204E"/>
    <w:rsid w:val="008E33E2"/>
    <w:rsid w:val="008E519A"/>
    <w:rsid w:val="008E6C11"/>
    <w:rsid w:val="008F13AD"/>
    <w:rsid w:val="008F767A"/>
    <w:rsid w:val="00912C33"/>
    <w:rsid w:val="00913D83"/>
    <w:rsid w:val="0091759A"/>
    <w:rsid w:val="00920F63"/>
    <w:rsid w:val="00933B7D"/>
    <w:rsid w:val="00933DAB"/>
    <w:rsid w:val="0093740A"/>
    <w:rsid w:val="00942F69"/>
    <w:rsid w:val="009437D2"/>
    <w:rsid w:val="0095278E"/>
    <w:rsid w:val="00956B19"/>
    <w:rsid w:val="00956E89"/>
    <w:rsid w:val="00964766"/>
    <w:rsid w:val="009649AF"/>
    <w:rsid w:val="00964D6A"/>
    <w:rsid w:val="0096626B"/>
    <w:rsid w:val="00974273"/>
    <w:rsid w:val="009745E8"/>
    <w:rsid w:val="00975814"/>
    <w:rsid w:val="00976905"/>
    <w:rsid w:val="00977A17"/>
    <w:rsid w:val="0098633C"/>
    <w:rsid w:val="009900AC"/>
    <w:rsid w:val="00996E2E"/>
    <w:rsid w:val="009A5F58"/>
    <w:rsid w:val="009A7792"/>
    <w:rsid w:val="009B2037"/>
    <w:rsid w:val="009B450F"/>
    <w:rsid w:val="009B4C38"/>
    <w:rsid w:val="009B62E5"/>
    <w:rsid w:val="009C256C"/>
    <w:rsid w:val="009C3D32"/>
    <w:rsid w:val="009C58AE"/>
    <w:rsid w:val="009D1207"/>
    <w:rsid w:val="009D6D0C"/>
    <w:rsid w:val="009E343B"/>
    <w:rsid w:val="009E5DDD"/>
    <w:rsid w:val="009F129E"/>
    <w:rsid w:val="009F232A"/>
    <w:rsid w:val="009F7F31"/>
    <w:rsid w:val="00A049A3"/>
    <w:rsid w:val="00A0508D"/>
    <w:rsid w:val="00A0516F"/>
    <w:rsid w:val="00A11C25"/>
    <w:rsid w:val="00A12DAA"/>
    <w:rsid w:val="00A12FA9"/>
    <w:rsid w:val="00A15416"/>
    <w:rsid w:val="00A15B43"/>
    <w:rsid w:val="00A162F1"/>
    <w:rsid w:val="00A22B5F"/>
    <w:rsid w:val="00A2361F"/>
    <w:rsid w:val="00A256EC"/>
    <w:rsid w:val="00A2635E"/>
    <w:rsid w:val="00A30DAA"/>
    <w:rsid w:val="00A34276"/>
    <w:rsid w:val="00A37477"/>
    <w:rsid w:val="00A40F2C"/>
    <w:rsid w:val="00A41B7C"/>
    <w:rsid w:val="00A41C47"/>
    <w:rsid w:val="00A42696"/>
    <w:rsid w:val="00A503EB"/>
    <w:rsid w:val="00A504B7"/>
    <w:rsid w:val="00A51432"/>
    <w:rsid w:val="00A51ABB"/>
    <w:rsid w:val="00A51F8F"/>
    <w:rsid w:val="00A550C0"/>
    <w:rsid w:val="00A565A4"/>
    <w:rsid w:val="00A5696C"/>
    <w:rsid w:val="00A56FC1"/>
    <w:rsid w:val="00A61B41"/>
    <w:rsid w:val="00A654DD"/>
    <w:rsid w:val="00A67858"/>
    <w:rsid w:val="00A70B7F"/>
    <w:rsid w:val="00A75B05"/>
    <w:rsid w:val="00A76AAC"/>
    <w:rsid w:val="00A77DBC"/>
    <w:rsid w:val="00A85CF1"/>
    <w:rsid w:val="00A87257"/>
    <w:rsid w:val="00A909F5"/>
    <w:rsid w:val="00A92560"/>
    <w:rsid w:val="00A92824"/>
    <w:rsid w:val="00A96AEA"/>
    <w:rsid w:val="00AA07E7"/>
    <w:rsid w:val="00AA3EC4"/>
    <w:rsid w:val="00AB0B85"/>
    <w:rsid w:val="00AB23CF"/>
    <w:rsid w:val="00AB36B1"/>
    <w:rsid w:val="00AC17D9"/>
    <w:rsid w:val="00AD1B08"/>
    <w:rsid w:val="00AD1B3E"/>
    <w:rsid w:val="00AD46B1"/>
    <w:rsid w:val="00AD491D"/>
    <w:rsid w:val="00AE41DC"/>
    <w:rsid w:val="00AE6703"/>
    <w:rsid w:val="00AE752D"/>
    <w:rsid w:val="00AF102E"/>
    <w:rsid w:val="00AF1455"/>
    <w:rsid w:val="00AF372F"/>
    <w:rsid w:val="00AF72BC"/>
    <w:rsid w:val="00B022B7"/>
    <w:rsid w:val="00B034C0"/>
    <w:rsid w:val="00B044D6"/>
    <w:rsid w:val="00B106A3"/>
    <w:rsid w:val="00B15D7E"/>
    <w:rsid w:val="00B257DF"/>
    <w:rsid w:val="00B266C4"/>
    <w:rsid w:val="00B2723E"/>
    <w:rsid w:val="00B27A17"/>
    <w:rsid w:val="00B3134A"/>
    <w:rsid w:val="00B31449"/>
    <w:rsid w:val="00B36839"/>
    <w:rsid w:val="00B40DDA"/>
    <w:rsid w:val="00B456A9"/>
    <w:rsid w:val="00B47F94"/>
    <w:rsid w:val="00B56C31"/>
    <w:rsid w:val="00B633FE"/>
    <w:rsid w:val="00B77BF7"/>
    <w:rsid w:val="00B80CF8"/>
    <w:rsid w:val="00B81456"/>
    <w:rsid w:val="00B82F4B"/>
    <w:rsid w:val="00B83D55"/>
    <w:rsid w:val="00B84044"/>
    <w:rsid w:val="00B8674D"/>
    <w:rsid w:val="00B901ED"/>
    <w:rsid w:val="00B9071A"/>
    <w:rsid w:val="00B95470"/>
    <w:rsid w:val="00B96129"/>
    <w:rsid w:val="00B96742"/>
    <w:rsid w:val="00BA05D1"/>
    <w:rsid w:val="00BA07C2"/>
    <w:rsid w:val="00BA07F3"/>
    <w:rsid w:val="00BA34C7"/>
    <w:rsid w:val="00BA65BB"/>
    <w:rsid w:val="00BB2F5A"/>
    <w:rsid w:val="00BB476B"/>
    <w:rsid w:val="00BB5957"/>
    <w:rsid w:val="00BB6CE0"/>
    <w:rsid w:val="00BB74C2"/>
    <w:rsid w:val="00BC4318"/>
    <w:rsid w:val="00BC706D"/>
    <w:rsid w:val="00BD50ED"/>
    <w:rsid w:val="00BD618D"/>
    <w:rsid w:val="00BE164F"/>
    <w:rsid w:val="00BF2C36"/>
    <w:rsid w:val="00BF34FF"/>
    <w:rsid w:val="00BF3D68"/>
    <w:rsid w:val="00BF3ED0"/>
    <w:rsid w:val="00C119E2"/>
    <w:rsid w:val="00C2577D"/>
    <w:rsid w:val="00C26F7F"/>
    <w:rsid w:val="00C30383"/>
    <w:rsid w:val="00C307A4"/>
    <w:rsid w:val="00C314D4"/>
    <w:rsid w:val="00C3320C"/>
    <w:rsid w:val="00C422E0"/>
    <w:rsid w:val="00C44125"/>
    <w:rsid w:val="00C44A7B"/>
    <w:rsid w:val="00C4581C"/>
    <w:rsid w:val="00C45C95"/>
    <w:rsid w:val="00C4613A"/>
    <w:rsid w:val="00C477CB"/>
    <w:rsid w:val="00C60584"/>
    <w:rsid w:val="00C6548D"/>
    <w:rsid w:val="00C6744A"/>
    <w:rsid w:val="00C70782"/>
    <w:rsid w:val="00C70E21"/>
    <w:rsid w:val="00C71E64"/>
    <w:rsid w:val="00C736D5"/>
    <w:rsid w:val="00C743FB"/>
    <w:rsid w:val="00C807BB"/>
    <w:rsid w:val="00C83008"/>
    <w:rsid w:val="00C86307"/>
    <w:rsid w:val="00C86A2D"/>
    <w:rsid w:val="00C90087"/>
    <w:rsid w:val="00C93043"/>
    <w:rsid w:val="00C947B3"/>
    <w:rsid w:val="00C94B71"/>
    <w:rsid w:val="00CA2BEF"/>
    <w:rsid w:val="00CA6D77"/>
    <w:rsid w:val="00CA6F96"/>
    <w:rsid w:val="00CB19FA"/>
    <w:rsid w:val="00CB1AE5"/>
    <w:rsid w:val="00CB258E"/>
    <w:rsid w:val="00CB294F"/>
    <w:rsid w:val="00CB4FEA"/>
    <w:rsid w:val="00CB51B3"/>
    <w:rsid w:val="00CC32E7"/>
    <w:rsid w:val="00CC4BC7"/>
    <w:rsid w:val="00CC7E16"/>
    <w:rsid w:val="00CD2C34"/>
    <w:rsid w:val="00CD3F86"/>
    <w:rsid w:val="00CE6955"/>
    <w:rsid w:val="00CE705B"/>
    <w:rsid w:val="00CF2397"/>
    <w:rsid w:val="00CF4A14"/>
    <w:rsid w:val="00D00D77"/>
    <w:rsid w:val="00D015EB"/>
    <w:rsid w:val="00D016A9"/>
    <w:rsid w:val="00D03440"/>
    <w:rsid w:val="00D078ED"/>
    <w:rsid w:val="00D11774"/>
    <w:rsid w:val="00D12CCA"/>
    <w:rsid w:val="00D16A49"/>
    <w:rsid w:val="00D21D19"/>
    <w:rsid w:val="00D25B50"/>
    <w:rsid w:val="00D26B4C"/>
    <w:rsid w:val="00D34C3C"/>
    <w:rsid w:val="00D3678D"/>
    <w:rsid w:val="00D42B75"/>
    <w:rsid w:val="00D42CB6"/>
    <w:rsid w:val="00D44636"/>
    <w:rsid w:val="00D44C60"/>
    <w:rsid w:val="00D512A0"/>
    <w:rsid w:val="00D51AA1"/>
    <w:rsid w:val="00D548B7"/>
    <w:rsid w:val="00D55C9E"/>
    <w:rsid w:val="00D56C68"/>
    <w:rsid w:val="00D64300"/>
    <w:rsid w:val="00D64A65"/>
    <w:rsid w:val="00D707D6"/>
    <w:rsid w:val="00D70848"/>
    <w:rsid w:val="00D73F09"/>
    <w:rsid w:val="00D75987"/>
    <w:rsid w:val="00D77D1F"/>
    <w:rsid w:val="00D83CC5"/>
    <w:rsid w:val="00D84896"/>
    <w:rsid w:val="00D84D0D"/>
    <w:rsid w:val="00D94F87"/>
    <w:rsid w:val="00D957A0"/>
    <w:rsid w:val="00D96FC6"/>
    <w:rsid w:val="00D97E0D"/>
    <w:rsid w:val="00DA0C79"/>
    <w:rsid w:val="00DA23F8"/>
    <w:rsid w:val="00DA4396"/>
    <w:rsid w:val="00DA7775"/>
    <w:rsid w:val="00DB1DE0"/>
    <w:rsid w:val="00DB2E1F"/>
    <w:rsid w:val="00DB4BA1"/>
    <w:rsid w:val="00DB7107"/>
    <w:rsid w:val="00DC2E05"/>
    <w:rsid w:val="00DC4607"/>
    <w:rsid w:val="00DC5D9C"/>
    <w:rsid w:val="00DC7EAB"/>
    <w:rsid w:val="00DD3AFB"/>
    <w:rsid w:val="00DD6851"/>
    <w:rsid w:val="00DE38C1"/>
    <w:rsid w:val="00DE4ACB"/>
    <w:rsid w:val="00DE574A"/>
    <w:rsid w:val="00DE59A8"/>
    <w:rsid w:val="00DE637F"/>
    <w:rsid w:val="00DE7403"/>
    <w:rsid w:val="00DF026F"/>
    <w:rsid w:val="00DF23AE"/>
    <w:rsid w:val="00DF4380"/>
    <w:rsid w:val="00DF59AC"/>
    <w:rsid w:val="00DF6C8A"/>
    <w:rsid w:val="00DF7447"/>
    <w:rsid w:val="00E009A0"/>
    <w:rsid w:val="00E01FFB"/>
    <w:rsid w:val="00E055D2"/>
    <w:rsid w:val="00E066DB"/>
    <w:rsid w:val="00E072CE"/>
    <w:rsid w:val="00E07BD1"/>
    <w:rsid w:val="00E07D01"/>
    <w:rsid w:val="00E115A2"/>
    <w:rsid w:val="00E128FE"/>
    <w:rsid w:val="00E142FE"/>
    <w:rsid w:val="00E15AFA"/>
    <w:rsid w:val="00E175D4"/>
    <w:rsid w:val="00E24214"/>
    <w:rsid w:val="00E306AA"/>
    <w:rsid w:val="00E402CD"/>
    <w:rsid w:val="00E419E0"/>
    <w:rsid w:val="00E424FD"/>
    <w:rsid w:val="00E45DA7"/>
    <w:rsid w:val="00E47F32"/>
    <w:rsid w:val="00E50CED"/>
    <w:rsid w:val="00E51DF0"/>
    <w:rsid w:val="00E6034D"/>
    <w:rsid w:val="00E6521C"/>
    <w:rsid w:val="00E7057C"/>
    <w:rsid w:val="00E72A0C"/>
    <w:rsid w:val="00E73C93"/>
    <w:rsid w:val="00E748F0"/>
    <w:rsid w:val="00E760BB"/>
    <w:rsid w:val="00E77B5A"/>
    <w:rsid w:val="00E8130D"/>
    <w:rsid w:val="00E824F8"/>
    <w:rsid w:val="00E86590"/>
    <w:rsid w:val="00E90862"/>
    <w:rsid w:val="00E950AF"/>
    <w:rsid w:val="00EA43EF"/>
    <w:rsid w:val="00EB2869"/>
    <w:rsid w:val="00EB4DF1"/>
    <w:rsid w:val="00EB5A40"/>
    <w:rsid w:val="00EB6468"/>
    <w:rsid w:val="00EC06DD"/>
    <w:rsid w:val="00EC5D5C"/>
    <w:rsid w:val="00ED141F"/>
    <w:rsid w:val="00ED31F9"/>
    <w:rsid w:val="00ED6826"/>
    <w:rsid w:val="00EE021E"/>
    <w:rsid w:val="00EE17FB"/>
    <w:rsid w:val="00EE2865"/>
    <w:rsid w:val="00EE3688"/>
    <w:rsid w:val="00EE632F"/>
    <w:rsid w:val="00EE6F1D"/>
    <w:rsid w:val="00EE7665"/>
    <w:rsid w:val="00EF139F"/>
    <w:rsid w:val="00EF58F4"/>
    <w:rsid w:val="00F0615B"/>
    <w:rsid w:val="00F141A9"/>
    <w:rsid w:val="00F14AE4"/>
    <w:rsid w:val="00F153CF"/>
    <w:rsid w:val="00F2091E"/>
    <w:rsid w:val="00F22EC6"/>
    <w:rsid w:val="00F26D7A"/>
    <w:rsid w:val="00F309E2"/>
    <w:rsid w:val="00F316FE"/>
    <w:rsid w:val="00F33221"/>
    <w:rsid w:val="00F400EA"/>
    <w:rsid w:val="00F41ABD"/>
    <w:rsid w:val="00F43B8C"/>
    <w:rsid w:val="00F43C74"/>
    <w:rsid w:val="00F50F7D"/>
    <w:rsid w:val="00F6279D"/>
    <w:rsid w:val="00F6721C"/>
    <w:rsid w:val="00F76262"/>
    <w:rsid w:val="00F811EE"/>
    <w:rsid w:val="00F825A0"/>
    <w:rsid w:val="00F8284F"/>
    <w:rsid w:val="00F86FA8"/>
    <w:rsid w:val="00F86FE3"/>
    <w:rsid w:val="00F90A81"/>
    <w:rsid w:val="00F926D7"/>
    <w:rsid w:val="00F95977"/>
    <w:rsid w:val="00FA05C9"/>
    <w:rsid w:val="00FA1224"/>
    <w:rsid w:val="00FA27C7"/>
    <w:rsid w:val="00FB01EF"/>
    <w:rsid w:val="00FB3479"/>
    <w:rsid w:val="00FB64DB"/>
    <w:rsid w:val="00FC01EA"/>
    <w:rsid w:val="00FC152D"/>
    <w:rsid w:val="00FC6959"/>
    <w:rsid w:val="00FC7183"/>
    <w:rsid w:val="00FD11DA"/>
    <w:rsid w:val="00FD45F0"/>
    <w:rsid w:val="00FD5B92"/>
    <w:rsid w:val="00FD65E0"/>
    <w:rsid w:val="00FD66A0"/>
    <w:rsid w:val="00FE5B67"/>
    <w:rsid w:val="00FF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FC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9E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56E89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FD6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2DB6"/>
    <w:pPr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67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00C"/>
    <w:rPr>
      <w:sz w:val="18"/>
      <w:szCs w:val="18"/>
    </w:rPr>
  </w:style>
  <w:style w:type="paragraph" w:styleId="Revision">
    <w:name w:val="Revision"/>
    <w:hidden/>
    <w:uiPriority w:val="99"/>
    <w:semiHidden/>
    <w:rsid w:val="00FA27C7"/>
  </w:style>
  <w:style w:type="character" w:styleId="Hyperlink">
    <w:name w:val="Hyperlink"/>
    <w:basedOn w:val="DefaultParagraphFont"/>
    <w:uiPriority w:val="99"/>
    <w:unhideWhenUsed/>
    <w:rsid w:val="00FD45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5F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5DA7"/>
  </w:style>
  <w:style w:type="character" w:styleId="FollowedHyperlink">
    <w:name w:val="FollowedHyperlink"/>
    <w:basedOn w:val="DefaultParagraphFont"/>
    <w:uiPriority w:val="99"/>
    <w:semiHidden/>
    <w:unhideWhenUsed/>
    <w:rsid w:val="0039686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D1B3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B75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505"/>
  </w:style>
  <w:style w:type="character" w:styleId="PageNumber">
    <w:name w:val="page number"/>
    <w:basedOn w:val="DefaultParagraphFont"/>
    <w:uiPriority w:val="99"/>
    <w:semiHidden/>
    <w:unhideWhenUsed/>
    <w:rsid w:val="005B7505"/>
  </w:style>
  <w:style w:type="paragraph" w:styleId="FootnoteText">
    <w:name w:val="footnote text"/>
    <w:basedOn w:val="Normal"/>
    <w:link w:val="FootnoteTextChar"/>
    <w:uiPriority w:val="99"/>
    <w:semiHidden/>
    <w:unhideWhenUsed/>
    <w:rsid w:val="0068447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44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447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0B31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3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5168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8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3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2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0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8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2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4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07DD18-0069-9B4B-933A-42A108297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071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6T17:20:00Z</dcterms:created>
  <dcterms:modified xsi:type="dcterms:W3CDTF">2024-11-1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Ao03jPe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elayCitationUpdates" value="true"/&gt;&lt;pref name="dontAskDelayCitationUpdates" value="true"/&gt;&lt;/prefs&gt;&lt;/data&gt;</vt:lpwstr>
  </property>
</Properties>
</file>